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6E20AC" w14:textId="77777777" w:rsidR="003D69FC" w:rsidRPr="00016E67" w:rsidRDefault="003D69FC" w:rsidP="003D69FC">
      <w:pPr>
        <w:pStyle w:val="NoSpacing"/>
        <w:spacing w:line="480" w:lineRule="auto"/>
        <w:rPr>
          <w:rFonts w:ascii="Times New Roman" w:hAnsi="Times New Roman"/>
          <w:sz w:val="24"/>
          <w:szCs w:val="24"/>
        </w:rPr>
      </w:pPr>
      <w:bookmarkStart w:id="0" w:name="_Hlk534133022"/>
      <w:bookmarkStart w:id="1" w:name="_Hlk528714563"/>
      <w:bookmarkEnd w:id="0"/>
      <w:r w:rsidRPr="008F1986">
        <w:rPr>
          <w:rFonts w:ascii="Times New Roman" w:hAnsi="Times New Roman"/>
          <w:b/>
          <w:sz w:val="24"/>
          <w:szCs w:val="24"/>
        </w:rPr>
        <w:t>T</w:t>
      </w:r>
      <w:r>
        <w:rPr>
          <w:rFonts w:ascii="Times New Roman" w:hAnsi="Times New Roman"/>
          <w:b/>
          <w:sz w:val="24"/>
          <w:szCs w:val="24"/>
        </w:rPr>
        <w:t xml:space="preserve">ITLE: </w:t>
      </w:r>
      <w:r>
        <w:rPr>
          <w:rFonts w:ascii="Times New Roman" w:hAnsi="Times New Roman"/>
          <w:sz w:val="24"/>
          <w:szCs w:val="24"/>
        </w:rPr>
        <w:t>Gestational age</w:t>
      </w:r>
      <w:r w:rsidRPr="00016E67">
        <w:rPr>
          <w:rFonts w:ascii="Times New Roman" w:hAnsi="Times New Roman"/>
          <w:sz w:val="24"/>
          <w:szCs w:val="24"/>
        </w:rPr>
        <w:t xml:space="preserve">-specific normative values </w:t>
      </w:r>
      <w:r>
        <w:rPr>
          <w:rFonts w:ascii="Times New Roman" w:hAnsi="Times New Roman"/>
          <w:sz w:val="24"/>
          <w:szCs w:val="24"/>
        </w:rPr>
        <w:t xml:space="preserve">and </w:t>
      </w:r>
      <w:r w:rsidRPr="006D35C3">
        <w:rPr>
          <w:rFonts w:ascii="Times New Roman" w:hAnsi="Times New Roman"/>
          <w:sz w:val="24"/>
          <w:szCs w:val="24"/>
        </w:rPr>
        <w:t>determinants of serum progesterone</w:t>
      </w:r>
      <w:r w:rsidRPr="00016E6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hrough</w:t>
      </w:r>
      <w:r w:rsidRPr="00016E6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016E67">
        <w:rPr>
          <w:rFonts w:ascii="Times New Roman" w:hAnsi="Times New Roman"/>
          <w:sz w:val="24"/>
          <w:szCs w:val="24"/>
        </w:rPr>
        <w:t>first trimester of pregnancy</w:t>
      </w:r>
    </w:p>
    <w:bookmarkEnd w:id="1"/>
    <w:p w14:paraId="05E85874" w14:textId="77777777" w:rsidR="003D69FC" w:rsidRDefault="003D69FC" w:rsidP="003D69FC">
      <w:pPr>
        <w:spacing w:line="480" w:lineRule="auto"/>
        <w:rPr>
          <w:rFonts w:ascii="Times New Roman" w:hAnsi="Times New Roman"/>
          <w:b/>
        </w:rPr>
      </w:pPr>
    </w:p>
    <w:p w14:paraId="3D961842" w14:textId="77777777" w:rsidR="003D69FC" w:rsidRDefault="003D69FC" w:rsidP="003D69FC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RUNNING TITLE: </w:t>
      </w:r>
      <w:r w:rsidRPr="001568C5">
        <w:rPr>
          <w:rFonts w:ascii="Times New Roman" w:hAnsi="Times New Roman"/>
        </w:rPr>
        <w:t xml:space="preserve">Normative </w:t>
      </w:r>
      <w:r>
        <w:rPr>
          <w:rFonts w:ascii="Times New Roman" w:hAnsi="Times New Roman"/>
        </w:rPr>
        <w:t xml:space="preserve">serum progesterone in </w:t>
      </w:r>
      <w:r w:rsidRPr="001568C5">
        <w:rPr>
          <w:rFonts w:ascii="Times New Roman" w:hAnsi="Times New Roman"/>
        </w:rPr>
        <w:t xml:space="preserve">first </w:t>
      </w:r>
      <w:r>
        <w:rPr>
          <w:rFonts w:ascii="Times New Roman" w:hAnsi="Times New Roman"/>
        </w:rPr>
        <w:t>trimester</w:t>
      </w:r>
    </w:p>
    <w:p w14:paraId="422D65B5" w14:textId="77777777" w:rsidR="003D69FC" w:rsidRDefault="003D69FC" w:rsidP="003D69FC">
      <w:pPr>
        <w:spacing w:line="480" w:lineRule="auto"/>
        <w:rPr>
          <w:rFonts w:ascii="Times New Roman" w:hAnsi="Times New Roman"/>
          <w:b/>
        </w:rPr>
      </w:pPr>
    </w:p>
    <w:p w14:paraId="62A3A067" w14:textId="77777777" w:rsidR="003D69FC" w:rsidRDefault="003D69FC" w:rsidP="003D69FC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AUTHORS:</w:t>
      </w:r>
    </w:p>
    <w:p w14:paraId="3A4D6C7B" w14:textId="77777777" w:rsidR="003D69FC" w:rsidRDefault="003D69FC" w:rsidP="003D69FC">
      <w:pPr>
        <w:spacing w:line="480" w:lineRule="auto"/>
        <w:jc w:val="both"/>
        <w:rPr>
          <w:rFonts w:ascii="Times New Roman" w:hAnsi="Times New Roman" w:cs="Times New Roman"/>
          <w:vertAlign w:val="superscript"/>
        </w:rPr>
      </w:pPr>
      <w:r w:rsidRPr="00A91B6B">
        <w:rPr>
          <w:rFonts w:ascii="Times New Roman" w:hAnsi="Times New Roman" w:cs="Times New Roman"/>
        </w:rPr>
        <w:t xml:space="preserve">Chee Wai </w:t>
      </w:r>
      <w:r w:rsidRPr="00A51F49">
        <w:rPr>
          <w:rFonts w:ascii="Times New Roman" w:hAnsi="Times New Roman" w:cs="Times New Roman"/>
        </w:rPr>
        <w:t>Ku</w:t>
      </w:r>
      <w:r w:rsidRPr="00A51F49">
        <w:rPr>
          <w:rFonts w:ascii="Times New Roman" w:hAnsi="Times New Roman" w:cs="Times New Roman"/>
          <w:vertAlign w:val="superscript"/>
        </w:rPr>
        <w:t>1,</w:t>
      </w:r>
      <w:r w:rsidRPr="00A51F49">
        <w:rPr>
          <w:rStyle w:val="FootnoteReference"/>
          <w:rFonts w:asciiTheme="majorBidi" w:hAnsiTheme="majorBidi" w:cstheme="majorBidi"/>
        </w:rPr>
        <w:sym w:font="Symbol" w:char="F079"/>
      </w:r>
      <w:r w:rsidRPr="00A51F49">
        <w:rPr>
          <w:rStyle w:val="FootnoteReference"/>
          <w:rFonts w:asciiTheme="majorBidi" w:hAnsiTheme="majorBidi" w:cstheme="majorBidi"/>
        </w:rPr>
        <w:t>,</w:t>
      </w:r>
      <w:r w:rsidRPr="00A51F49">
        <w:rPr>
          <w:rFonts w:ascii="Times New Roman" w:hAnsi="Times New Roman" w:cs="Times New Roman"/>
          <w:vertAlign w:val="superscript"/>
        </w:rPr>
        <w:t>*</w:t>
      </w:r>
      <w:r w:rsidRPr="00A51F49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A91B6B">
        <w:rPr>
          <w:rFonts w:ascii="Times New Roman" w:hAnsi="Times New Roman" w:cs="Times New Roman"/>
        </w:rPr>
        <w:t>Xiaoxuan</w:t>
      </w:r>
      <w:proofErr w:type="spellEnd"/>
      <w:r w:rsidRPr="00A91B6B">
        <w:rPr>
          <w:rFonts w:ascii="Times New Roman" w:hAnsi="Times New Roman" w:cs="Times New Roman"/>
        </w:rPr>
        <w:t xml:space="preserve"> Zhang</w:t>
      </w:r>
      <w:r>
        <w:rPr>
          <w:rFonts w:ascii="Times New Roman" w:hAnsi="Times New Roman" w:cs="Times New Roman"/>
          <w:vertAlign w:val="superscript"/>
        </w:rPr>
        <w:t>2,</w:t>
      </w:r>
      <w:r w:rsidRPr="00A51F49">
        <w:rPr>
          <w:rStyle w:val="FootnoteReference"/>
          <w:rFonts w:asciiTheme="majorBidi" w:hAnsiTheme="majorBidi" w:cstheme="majorBidi"/>
        </w:rPr>
        <w:sym w:font="Symbol" w:char="F079"/>
      </w:r>
      <w:r>
        <w:rPr>
          <w:rFonts w:ascii="Times New Roman" w:hAnsi="Times New Roman" w:cs="Times New Roman"/>
        </w:rPr>
        <w:t>, Valencia Ru-Yan Zhang</w:t>
      </w:r>
      <w:r>
        <w:rPr>
          <w:rFonts w:ascii="Times New Roman" w:hAnsi="Times New Roman" w:cs="Times New Roman"/>
          <w:vertAlign w:val="superscript"/>
        </w:rPr>
        <w:t>3</w:t>
      </w:r>
      <w:r w:rsidRPr="00A95D11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A91B6B">
        <w:rPr>
          <w:rFonts w:ascii="Times New Roman" w:hAnsi="Times New Roman" w:cs="Times New Roman"/>
        </w:rPr>
        <w:t>John C</w:t>
      </w:r>
      <w:r>
        <w:rPr>
          <w:rFonts w:ascii="Times New Roman" w:hAnsi="Times New Roman" w:cs="Times New Roman"/>
        </w:rPr>
        <w:t>arson</w:t>
      </w:r>
      <w:r w:rsidRPr="00A91B6B">
        <w:rPr>
          <w:rFonts w:ascii="Times New Roman" w:hAnsi="Times New Roman" w:cs="Times New Roman"/>
        </w:rPr>
        <w:t xml:space="preserve"> Allen</w:t>
      </w: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Nguan</w:t>
      </w:r>
      <w:proofErr w:type="spellEnd"/>
      <w:r>
        <w:rPr>
          <w:rFonts w:ascii="Times New Roman" w:hAnsi="Times New Roman" w:cs="Times New Roman"/>
        </w:rPr>
        <w:t xml:space="preserve"> Soon Tan</w:t>
      </w:r>
      <w:r w:rsidRPr="000C65A7">
        <w:rPr>
          <w:rFonts w:ascii="Times New Roman" w:hAnsi="Times New Roman" w:cs="Times New Roman"/>
          <w:vertAlign w:val="superscript"/>
        </w:rPr>
        <w:t>5</w:t>
      </w:r>
      <w:r>
        <w:rPr>
          <w:rFonts w:ascii="Times New Roman" w:hAnsi="Times New Roman" w:cs="Times New Roman"/>
          <w:vertAlign w:val="superscript"/>
        </w:rPr>
        <w:t>,6</w:t>
      </w:r>
      <w:r>
        <w:rPr>
          <w:rFonts w:ascii="Times New Roman" w:hAnsi="Times New Roman" w:cs="Times New Roman"/>
        </w:rPr>
        <w:t xml:space="preserve">, </w:t>
      </w:r>
      <w:proofErr w:type="spellStart"/>
      <w:r w:rsidRPr="00A95D11">
        <w:rPr>
          <w:rFonts w:ascii="Times New Roman" w:hAnsi="Times New Roman" w:cs="Times New Roman"/>
        </w:rPr>
        <w:t>Truls</w:t>
      </w:r>
      <w:proofErr w:type="spellEnd"/>
      <w:r w:rsidRPr="00A95D11">
        <w:rPr>
          <w:rFonts w:ascii="Times New Roman" w:hAnsi="Times New Roman" w:cs="Times New Roman"/>
        </w:rPr>
        <w:t xml:space="preserve"> Østbye</w:t>
      </w:r>
      <w:r>
        <w:rPr>
          <w:rFonts w:ascii="Times New Roman" w:hAnsi="Times New Roman" w:cs="Times New Roman"/>
          <w:vertAlign w:val="superscript"/>
        </w:rPr>
        <w:t>7</w:t>
      </w:r>
      <w:r>
        <w:rPr>
          <w:rFonts w:ascii="Times New Roman" w:hAnsi="Times New Roman" w:cs="Times New Roman"/>
        </w:rPr>
        <w:t xml:space="preserve">, and </w:t>
      </w:r>
      <w:r w:rsidRPr="00A91B6B">
        <w:rPr>
          <w:rFonts w:ascii="Times New Roman" w:hAnsi="Times New Roman" w:cs="Times New Roman"/>
        </w:rPr>
        <w:t xml:space="preserve">Thiam </w:t>
      </w:r>
      <w:proofErr w:type="spellStart"/>
      <w:r w:rsidRPr="00A91B6B">
        <w:rPr>
          <w:rFonts w:ascii="Times New Roman" w:hAnsi="Times New Roman" w:cs="Times New Roman"/>
        </w:rPr>
        <w:t>Chye</w:t>
      </w:r>
      <w:proofErr w:type="spellEnd"/>
      <w:r w:rsidRPr="00A91B6B">
        <w:rPr>
          <w:rFonts w:ascii="Times New Roman" w:hAnsi="Times New Roman" w:cs="Times New Roman"/>
        </w:rPr>
        <w:t xml:space="preserve"> Tan</w:t>
      </w:r>
      <w:r w:rsidRPr="00A91B6B"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  <w:vertAlign w:val="superscript"/>
        </w:rPr>
        <w:t xml:space="preserve"> </w:t>
      </w:r>
    </w:p>
    <w:p w14:paraId="47477516" w14:textId="77777777" w:rsidR="003D69FC" w:rsidRDefault="003D69FC" w:rsidP="003D69FC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6D35C3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D62B4E">
        <w:rPr>
          <w:rFonts w:ascii="Times New Roman" w:hAnsi="Times New Roman" w:cs="Times New Roman"/>
          <w:sz w:val="18"/>
          <w:szCs w:val="18"/>
        </w:rPr>
        <w:t xml:space="preserve">Department of Obstetrics and </w:t>
      </w:r>
      <w:proofErr w:type="spellStart"/>
      <w:r w:rsidRPr="00D62B4E">
        <w:rPr>
          <w:rFonts w:ascii="Times New Roman" w:hAnsi="Times New Roman" w:cs="Times New Roman"/>
          <w:sz w:val="18"/>
          <w:szCs w:val="18"/>
        </w:rPr>
        <w:t>Gynecology</w:t>
      </w:r>
      <w:proofErr w:type="spellEnd"/>
      <w:r w:rsidRPr="00D62B4E">
        <w:rPr>
          <w:rFonts w:ascii="Times New Roman" w:hAnsi="Times New Roman" w:cs="Times New Roman"/>
          <w:sz w:val="18"/>
          <w:szCs w:val="18"/>
        </w:rPr>
        <w:t xml:space="preserve">, KK Women’s and Children’s Hospital, Singapore, 100 Bukit </w:t>
      </w:r>
      <w:proofErr w:type="spellStart"/>
      <w:r w:rsidRPr="00D62B4E">
        <w:rPr>
          <w:rFonts w:ascii="Times New Roman" w:hAnsi="Times New Roman" w:cs="Times New Roman"/>
          <w:sz w:val="18"/>
          <w:szCs w:val="18"/>
        </w:rPr>
        <w:t>Timah</w:t>
      </w:r>
      <w:proofErr w:type="spellEnd"/>
      <w:r w:rsidRPr="00D62B4E">
        <w:rPr>
          <w:rFonts w:ascii="Times New Roman" w:hAnsi="Times New Roman" w:cs="Times New Roman"/>
          <w:sz w:val="18"/>
          <w:szCs w:val="18"/>
        </w:rPr>
        <w:t xml:space="preserve"> Road, Singapore 229899, Singapore.</w:t>
      </w:r>
    </w:p>
    <w:p w14:paraId="1B63B4FF" w14:textId="77777777" w:rsidR="003D69FC" w:rsidRDefault="003D69FC" w:rsidP="003D69FC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6D35C3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D62B4E">
        <w:rPr>
          <w:rFonts w:ascii="Times New Roman" w:hAnsi="Times New Roman" w:cs="Times New Roman"/>
          <w:sz w:val="18"/>
          <w:szCs w:val="18"/>
        </w:rPr>
        <w:t>Duke-National University of Singapore Medical School, Singapore, 8 College Road, Singapore 169857, Singapore.</w:t>
      </w:r>
    </w:p>
    <w:p w14:paraId="5B23529B" w14:textId="77777777" w:rsidR="003D69FC" w:rsidRDefault="003D69FC" w:rsidP="003D69FC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>
        <w:rPr>
          <w:rFonts w:ascii="Times New Roman" w:hAnsi="Times New Roman" w:cs="Times New Roman"/>
          <w:sz w:val="18"/>
          <w:szCs w:val="18"/>
        </w:rPr>
        <w:t>Yong Loo Lin School of Medicine, National University of Singapore, NUHS Tower Block Level 11, 1E Kent Ridge Road, 119228, Singapore.</w:t>
      </w:r>
    </w:p>
    <w:p w14:paraId="7524F872" w14:textId="77777777" w:rsidR="003D69FC" w:rsidRDefault="003D69FC" w:rsidP="003D69FC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4</w:t>
      </w:r>
      <w:r w:rsidRPr="007324B3">
        <w:rPr>
          <w:rFonts w:ascii="Times New Roman" w:hAnsi="Times New Roman" w:cs="Times New Roman"/>
          <w:sz w:val="18"/>
          <w:szCs w:val="18"/>
        </w:rPr>
        <w:t>Centre for Quantitative Medicine, Duke-N</w:t>
      </w:r>
      <w:r>
        <w:rPr>
          <w:rFonts w:ascii="Times New Roman" w:hAnsi="Times New Roman" w:cs="Times New Roman"/>
          <w:sz w:val="18"/>
          <w:szCs w:val="18"/>
        </w:rPr>
        <w:t>ational University of Singapore</w:t>
      </w:r>
      <w:r w:rsidRPr="007324B3">
        <w:rPr>
          <w:rFonts w:ascii="Times New Roman" w:hAnsi="Times New Roman" w:cs="Times New Roman"/>
          <w:sz w:val="18"/>
          <w:szCs w:val="18"/>
        </w:rPr>
        <w:t xml:space="preserve"> Medical School, Singapore</w:t>
      </w:r>
      <w:r>
        <w:rPr>
          <w:rFonts w:ascii="Times New Roman" w:hAnsi="Times New Roman" w:cs="Times New Roman"/>
          <w:sz w:val="18"/>
          <w:szCs w:val="18"/>
        </w:rPr>
        <w:t>, 20 College Road, Academia, Singapore 169856, Singapore.</w:t>
      </w:r>
    </w:p>
    <w:p w14:paraId="265C1C16" w14:textId="77777777" w:rsidR="003D69FC" w:rsidRDefault="003D69FC" w:rsidP="003D69FC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5</w:t>
      </w:r>
      <w:r w:rsidRPr="002B24D3">
        <w:rPr>
          <w:rFonts w:ascii="Times New Roman" w:hAnsi="Times New Roman" w:cs="Times New Roman"/>
          <w:sz w:val="18"/>
          <w:szCs w:val="18"/>
        </w:rPr>
        <w:t xml:space="preserve">Lee Kong </w:t>
      </w:r>
      <w:proofErr w:type="spellStart"/>
      <w:r w:rsidRPr="002B24D3">
        <w:rPr>
          <w:rFonts w:ascii="Times New Roman" w:hAnsi="Times New Roman" w:cs="Times New Roman"/>
          <w:sz w:val="18"/>
          <w:szCs w:val="18"/>
        </w:rPr>
        <w:t>Chian</w:t>
      </w:r>
      <w:proofErr w:type="spellEnd"/>
      <w:r w:rsidRPr="002B24D3">
        <w:rPr>
          <w:rFonts w:ascii="Times New Roman" w:hAnsi="Times New Roman" w:cs="Times New Roman"/>
          <w:sz w:val="18"/>
          <w:szCs w:val="18"/>
        </w:rPr>
        <w:t xml:space="preserve"> School of Medicine, Nanyang Technological University Singapore, 11 Mandalay Road, 308232, Singapore.</w:t>
      </w:r>
    </w:p>
    <w:p w14:paraId="36AE3669" w14:textId="77777777" w:rsidR="003D69FC" w:rsidRDefault="003D69FC" w:rsidP="003D69FC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6</w:t>
      </w:r>
      <w:r w:rsidRPr="00163E3E">
        <w:rPr>
          <w:rFonts w:ascii="Times New Roman" w:hAnsi="Times New Roman" w:cs="Times New Roman"/>
          <w:sz w:val="18"/>
          <w:szCs w:val="18"/>
        </w:rPr>
        <w:t>School of Biological Sciences, Nanyang Technological University</w:t>
      </w:r>
      <w:r>
        <w:rPr>
          <w:rFonts w:ascii="Times New Roman" w:hAnsi="Times New Roman" w:cs="Times New Roman"/>
          <w:sz w:val="18"/>
          <w:szCs w:val="18"/>
        </w:rPr>
        <w:t xml:space="preserve"> Singapore</w:t>
      </w:r>
      <w:r w:rsidRPr="00163E3E">
        <w:rPr>
          <w:rFonts w:ascii="Times New Roman" w:hAnsi="Times New Roman" w:cs="Times New Roman"/>
          <w:sz w:val="18"/>
          <w:szCs w:val="18"/>
        </w:rPr>
        <w:t xml:space="preserve">, </w:t>
      </w:r>
      <w:r w:rsidRPr="006F3925">
        <w:rPr>
          <w:rFonts w:ascii="Times New Roman" w:hAnsi="Times New Roman" w:cs="Times New Roman"/>
          <w:sz w:val="18"/>
          <w:szCs w:val="18"/>
        </w:rPr>
        <w:t>60 Nanyang Drive, 637551, Singapore</w:t>
      </w:r>
      <w:r>
        <w:rPr>
          <w:rFonts w:ascii="Times New Roman" w:hAnsi="Times New Roman" w:cs="Times New Roman"/>
          <w:sz w:val="18"/>
          <w:szCs w:val="18"/>
        </w:rPr>
        <w:t>.</w:t>
      </w:r>
      <w:r>
        <w:rPr>
          <w:rFonts w:ascii="Times New Roman" w:hAnsi="Times New Roman" w:cs="Times New Roman"/>
        </w:rPr>
        <w:tab/>
      </w:r>
    </w:p>
    <w:p w14:paraId="546A1962" w14:textId="77777777" w:rsidR="003D69FC" w:rsidRDefault="003D69FC" w:rsidP="003D69FC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2E36BD">
        <w:rPr>
          <w:rFonts w:ascii="Times New Roman" w:hAnsi="Times New Roman" w:cs="Times New Roman"/>
          <w:sz w:val="18"/>
          <w:szCs w:val="18"/>
          <w:vertAlign w:val="superscript"/>
        </w:rPr>
        <w:t>7</w:t>
      </w:r>
      <w:r>
        <w:rPr>
          <w:rFonts w:ascii="Times New Roman" w:hAnsi="Times New Roman" w:cs="Times New Roman"/>
          <w:sz w:val="18"/>
          <w:szCs w:val="18"/>
        </w:rPr>
        <w:t>Department of C</w:t>
      </w:r>
      <w:r w:rsidRPr="00545710">
        <w:rPr>
          <w:rFonts w:ascii="Times New Roman" w:hAnsi="Times New Roman" w:cs="Times New Roman"/>
          <w:sz w:val="18"/>
          <w:szCs w:val="18"/>
        </w:rPr>
        <w:t>ommunity and Family Medicine</w:t>
      </w:r>
      <w:r>
        <w:rPr>
          <w:rFonts w:ascii="Times New Roman" w:hAnsi="Times New Roman" w:cs="Times New Roman"/>
          <w:sz w:val="18"/>
          <w:szCs w:val="18"/>
        </w:rPr>
        <w:t xml:space="preserve">, Duke University Medical </w:t>
      </w:r>
      <w:proofErr w:type="spellStart"/>
      <w:r>
        <w:rPr>
          <w:rFonts w:ascii="Times New Roman" w:hAnsi="Times New Roman" w:cs="Times New Roman"/>
          <w:sz w:val="18"/>
          <w:szCs w:val="18"/>
        </w:rPr>
        <w:t>Center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, 2200 </w:t>
      </w:r>
      <w:r w:rsidRPr="00545710">
        <w:rPr>
          <w:rFonts w:ascii="Times New Roman" w:hAnsi="Times New Roman" w:cs="Times New Roman"/>
          <w:sz w:val="18"/>
          <w:szCs w:val="18"/>
        </w:rPr>
        <w:t>W</w:t>
      </w:r>
      <w:r>
        <w:rPr>
          <w:rFonts w:ascii="Times New Roman" w:hAnsi="Times New Roman" w:cs="Times New Roman"/>
          <w:sz w:val="18"/>
          <w:szCs w:val="18"/>
        </w:rPr>
        <w:t>est</w:t>
      </w:r>
      <w:r w:rsidRPr="00545710">
        <w:rPr>
          <w:rFonts w:ascii="Times New Roman" w:hAnsi="Times New Roman" w:cs="Times New Roman"/>
          <w:sz w:val="18"/>
          <w:szCs w:val="18"/>
        </w:rPr>
        <w:t xml:space="preserve"> Main St</w:t>
      </w:r>
      <w:r>
        <w:rPr>
          <w:rFonts w:ascii="Times New Roman" w:hAnsi="Times New Roman" w:cs="Times New Roman"/>
          <w:sz w:val="18"/>
          <w:szCs w:val="18"/>
        </w:rPr>
        <w:t>reet</w:t>
      </w:r>
      <w:r w:rsidRPr="00545710"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/>
          <w:sz w:val="18"/>
          <w:szCs w:val="18"/>
        </w:rPr>
        <w:t>Durham</w:t>
      </w:r>
      <w:r w:rsidRPr="00977357">
        <w:rPr>
          <w:rFonts w:ascii="Times New Roman" w:hAnsi="Times New Roman" w:cs="Times New Roman"/>
          <w:sz w:val="18"/>
          <w:szCs w:val="18"/>
        </w:rPr>
        <w:t>, N</w:t>
      </w:r>
      <w:r>
        <w:rPr>
          <w:rFonts w:ascii="Times New Roman" w:hAnsi="Times New Roman" w:cs="Times New Roman"/>
          <w:sz w:val="18"/>
          <w:szCs w:val="18"/>
        </w:rPr>
        <w:t xml:space="preserve">orth </w:t>
      </w:r>
      <w:r w:rsidRPr="00977357">
        <w:rPr>
          <w:rFonts w:ascii="Times New Roman" w:hAnsi="Times New Roman" w:cs="Times New Roman"/>
          <w:sz w:val="18"/>
          <w:szCs w:val="18"/>
        </w:rPr>
        <w:t>C</w:t>
      </w:r>
      <w:r>
        <w:rPr>
          <w:rFonts w:ascii="Times New Roman" w:hAnsi="Times New Roman" w:cs="Times New Roman"/>
          <w:sz w:val="18"/>
          <w:szCs w:val="18"/>
        </w:rPr>
        <w:t>arolina</w:t>
      </w:r>
      <w:r w:rsidRPr="00977357">
        <w:rPr>
          <w:rFonts w:ascii="Times New Roman" w:hAnsi="Times New Roman" w:cs="Times New Roman"/>
          <w:sz w:val="18"/>
          <w:szCs w:val="18"/>
        </w:rPr>
        <w:t xml:space="preserve"> 27710, USA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0DF8B729" w14:textId="055CAA22" w:rsidR="001F0F74" w:rsidRDefault="001F0F74" w:rsidP="003D69FC"/>
    <w:p w14:paraId="4EF7928C" w14:textId="0ABDE78B" w:rsidR="003D69FC" w:rsidRDefault="003D69FC" w:rsidP="003D69FC"/>
    <w:p w14:paraId="32687B71" w14:textId="6D545D83" w:rsidR="003D69FC" w:rsidRDefault="003D69FC" w:rsidP="003D69FC"/>
    <w:p w14:paraId="58946506" w14:textId="4FF46986" w:rsidR="003D69FC" w:rsidRDefault="003D69FC" w:rsidP="003D69FC"/>
    <w:p w14:paraId="6E812B6B" w14:textId="6C6B9DBB" w:rsidR="003D69FC" w:rsidRDefault="003D69FC" w:rsidP="003D69FC"/>
    <w:p w14:paraId="778F047E" w14:textId="44AC55D3" w:rsidR="003D69FC" w:rsidRDefault="003D69FC" w:rsidP="003D69FC"/>
    <w:p w14:paraId="226569D4" w14:textId="2799AC41" w:rsidR="003D69FC" w:rsidRDefault="003D69FC" w:rsidP="003D69FC"/>
    <w:p w14:paraId="4D7202F8" w14:textId="29E8B744" w:rsidR="003D69FC" w:rsidRDefault="003D69FC" w:rsidP="003D69FC"/>
    <w:p w14:paraId="5FCB7701" w14:textId="1BA15042" w:rsidR="003D69FC" w:rsidRDefault="003D69FC" w:rsidP="003D69FC"/>
    <w:p w14:paraId="1690C73A" w14:textId="4B37A7FA" w:rsidR="003D69FC" w:rsidRDefault="003D69FC" w:rsidP="003D69FC"/>
    <w:p w14:paraId="31340C98" w14:textId="77777777" w:rsidR="003D69FC" w:rsidRDefault="003D69FC" w:rsidP="003D69FC"/>
    <w:p w14:paraId="4B39C0D9" w14:textId="4C54763D" w:rsidR="003D69FC" w:rsidRDefault="003D69FC" w:rsidP="003D69FC"/>
    <w:p w14:paraId="5F48D182" w14:textId="079A4FC8" w:rsidR="003D69FC" w:rsidRDefault="003D69FC" w:rsidP="003D69FC"/>
    <w:p w14:paraId="45F3602E" w14:textId="24BDAB37" w:rsidR="003D69FC" w:rsidRDefault="003D69FC" w:rsidP="003D69FC"/>
    <w:p w14:paraId="1B5E230A" w14:textId="05730A1B" w:rsidR="003D69FC" w:rsidRDefault="003D69FC" w:rsidP="003D69FC"/>
    <w:p w14:paraId="0DC64401" w14:textId="77777777" w:rsidR="002E48CC" w:rsidRDefault="002E48CC" w:rsidP="003D69FC">
      <w:pPr>
        <w:rPr>
          <w:rFonts w:ascii="Times New Roman" w:eastAsia="Times New Roman" w:hAnsi="Times New Roman" w:cs="Times New Roman"/>
          <w:b/>
          <w:lang w:eastAsia="en-US"/>
        </w:rPr>
      </w:pPr>
    </w:p>
    <w:p w14:paraId="5D3E4DA8" w14:textId="3477A85A" w:rsidR="001277CA" w:rsidRPr="00F7231C" w:rsidRDefault="001277CA" w:rsidP="001277CA">
      <w:pPr>
        <w:spacing w:after="120"/>
        <w:ind w:right="536"/>
        <w:rPr>
          <w:rFonts w:ascii="Times New Roman" w:eastAsia="Times New Roman" w:hAnsi="Times New Roman" w:cs="Times New Roman"/>
          <w:lang w:eastAsia="en-US"/>
        </w:rPr>
      </w:pPr>
      <w:r w:rsidRPr="00732466">
        <w:rPr>
          <w:rFonts w:ascii="Times New Roman" w:eastAsia="Times New Roman" w:hAnsi="Times New Roman" w:cs="Times New Roman"/>
          <w:b/>
          <w:lang w:eastAsia="en-US"/>
        </w:rPr>
        <w:lastRenderedPageBreak/>
        <w:t>Supplementary Table S1.</w:t>
      </w:r>
      <w:r w:rsidRPr="00732466">
        <w:rPr>
          <w:rFonts w:ascii="Times New Roman" w:eastAsia="Times New Roman" w:hAnsi="Times New Roman" w:cs="Times New Roman"/>
          <w:lang w:eastAsia="en-US"/>
        </w:rPr>
        <w:t xml:space="preserve"> Multiple regression analysis on</w:t>
      </w:r>
      <w:r w:rsidRPr="00732466">
        <w:rPr>
          <w:rFonts w:ascii="Times New Roman" w:eastAsia="Times New Roman" w:hAnsi="Times New Roman" w:cs="Times New Roman"/>
          <w:b/>
          <w:lang w:eastAsia="en-US"/>
        </w:rPr>
        <w:t xml:space="preserve"> </w:t>
      </w:r>
      <w:r w:rsidRPr="00732466">
        <w:rPr>
          <w:rFonts w:ascii="Times New Roman" w:eastAsia="Times New Roman" w:hAnsi="Times New Roman" w:cs="Times New Roman"/>
          <w:bCs/>
          <w:lang w:eastAsia="en-US"/>
        </w:rPr>
        <w:t>s</w:t>
      </w:r>
      <w:r w:rsidRPr="00732466">
        <w:rPr>
          <w:rFonts w:ascii="Times New Roman" w:eastAsia="Times New Roman" w:hAnsi="Times New Roman" w:cs="Times New Roman"/>
          <w:lang w:eastAsia="en-US"/>
        </w:rPr>
        <w:t>erum progesterone levels at 5-1</w:t>
      </w:r>
      <w:r w:rsidR="00A01ADE" w:rsidRPr="00732466">
        <w:rPr>
          <w:rFonts w:ascii="Times New Roman" w:eastAsia="Times New Roman" w:hAnsi="Times New Roman" w:cs="Times New Roman"/>
          <w:lang w:eastAsia="en-US"/>
        </w:rPr>
        <w:t>2</w:t>
      </w:r>
      <w:r w:rsidRPr="00732466">
        <w:rPr>
          <w:rFonts w:ascii="Times New Roman" w:eastAsia="Times New Roman" w:hAnsi="Times New Roman" w:cs="Times New Roman"/>
          <w:lang w:eastAsia="en-US"/>
        </w:rPr>
        <w:t xml:space="preserve"> weeks gestational age by pregnancy outcome at 16 weeks (r</w:t>
      </w:r>
      <w:r w:rsidRPr="00732466">
        <w:rPr>
          <w:rFonts w:ascii="Times New Roman" w:eastAsia="Times New Roman" w:hAnsi="Times New Roman" w:cs="Times New Roman"/>
          <w:vertAlign w:val="superscript"/>
          <w:lang w:eastAsia="en-US"/>
        </w:rPr>
        <w:t>2</w:t>
      </w:r>
      <w:r w:rsidRPr="00732466">
        <w:rPr>
          <w:rFonts w:ascii="Times New Roman" w:eastAsia="Times New Roman" w:hAnsi="Times New Roman" w:cs="Times New Roman"/>
          <w:lang w:eastAsia="en-US"/>
        </w:rPr>
        <w:t xml:space="preserve"> = 0.22)</w:t>
      </w:r>
    </w:p>
    <w:tbl>
      <w:tblPr>
        <w:tblW w:w="7946" w:type="dxa"/>
        <w:tblLook w:val="04A0" w:firstRow="1" w:lastRow="0" w:firstColumn="1" w:lastColumn="0" w:noHBand="0" w:noVBand="1"/>
      </w:tblPr>
      <w:tblGrid>
        <w:gridCol w:w="3010"/>
        <w:gridCol w:w="1003"/>
        <w:gridCol w:w="281"/>
        <w:gridCol w:w="1080"/>
        <w:gridCol w:w="1075"/>
        <w:gridCol w:w="281"/>
        <w:gridCol w:w="1216"/>
      </w:tblGrid>
      <w:tr w:rsidR="000421DD" w:rsidRPr="004963D3" w14:paraId="0E6D4AA8" w14:textId="77777777" w:rsidTr="000421DD">
        <w:trPr>
          <w:trHeight w:val="308"/>
        </w:trPr>
        <w:tc>
          <w:tcPr>
            <w:tcW w:w="301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90B5F68" w14:textId="77777777" w:rsidR="000421DD" w:rsidRPr="004963D3" w:rsidRDefault="000421DD" w:rsidP="00800E3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963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rameter</w:t>
            </w:r>
          </w:p>
        </w:tc>
        <w:tc>
          <w:tcPr>
            <w:tcW w:w="100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457F252" w14:textId="77777777" w:rsidR="000421DD" w:rsidRPr="004963D3" w:rsidRDefault="000421DD" w:rsidP="00C95F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963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eff.</w:t>
            </w:r>
          </w:p>
        </w:tc>
        <w:tc>
          <w:tcPr>
            <w:tcW w:w="281" w:type="dxa"/>
            <w:tcBorders>
              <w:top w:val="single" w:sz="4" w:space="0" w:color="auto"/>
            </w:tcBorders>
          </w:tcPr>
          <w:p w14:paraId="2CF80FF4" w14:textId="77777777" w:rsidR="000421DD" w:rsidRPr="004963D3" w:rsidRDefault="000421DD" w:rsidP="00C95F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88C727" w14:textId="77777777" w:rsidR="000421DD" w:rsidRPr="004963D3" w:rsidRDefault="000421DD" w:rsidP="00C95F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963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 CL</w:t>
            </w:r>
          </w:p>
        </w:tc>
        <w:tc>
          <w:tcPr>
            <w:tcW w:w="281" w:type="dxa"/>
            <w:tcBorders>
              <w:top w:val="single" w:sz="4" w:space="0" w:color="auto"/>
            </w:tcBorders>
            <w:vAlign w:val="center"/>
          </w:tcPr>
          <w:p w14:paraId="714CEFE4" w14:textId="77777777" w:rsidR="000421DD" w:rsidRPr="004963D3" w:rsidRDefault="000421DD" w:rsidP="00C95F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970436" w14:textId="77777777" w:rsidR="000421DD" w:rsidRPr="004963D3" w:rsidRDefault="000421DD" w:rsidP="00C95F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963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s</w:t>
            </w:r>
          </w:p>
        </w:tc>
      </w:tr>
      <w:tr w:rsidR="000421DD" w:rsidRPr="004963D3" w14:paraId="265BE098" w14:textId="77777777" w:rsidTr="000421DD">
        <w:trPr>
          <w:trHeight w:val="313"/>
        </w:trPr>
        <w:tc>
          <w:tcPr>
            <w:tcW w:w="3010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11D5C907" w14:textId="77777777" w:rsidR="000421DD" w:rsidRPr="004963D3" w:rsidRDefault="000421DD" w:rsidP="00800E3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3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518DDBA5" w14:textId="77777777" w:rsidR="000421DD" w:rsidRPr="004963D3" w:rsidRDefault="000421DD" w:rsidP="00C95F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81" w:type="dxa"/>
            <w:tcBorders>
              <w:bottom w:val="single" w:sz="4" w:space="0" w:color="auto"/>
            </w:tcBorders>
          </w:tcPr>
          <w:p w14:paraId="4A303B6E" w14:textId="77777777" w:rsidR="000421DD" w:rsidRPr="004963D3" w:rsidRDefault="000421DD" w:rsidP="00C95F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64D9C8" w14:textId="77777777" w:rsidR="000421DD" w:rsidRPr="004963D3" w:rsidRDefault="000421DD" w:rsidP="00C95F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963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CL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0399EF" w14:textId="77777777" w:rsidR="000421DD" w:rsidRPr="004963D3" w:rsidRDefault="000421DD" w:rsidP="00C95F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963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CL</w:t>
            </w:r>
          </w:p>
        </w:tc>
        <w:tc>
          <w:tcPr>
            <w:tcW w:w="281" w:type="dxa"/>
            <w:tcBorders>
              <w:bottom w:val="single" w:sz="4" w:space="0" w:color="auto"/>
            </w:tcBorders>
            <w:vAlign w:val="center"/>
          </w:tcPr>
          <w:p w14:paraId="2C353C38" w14:textId="77777777" w:rsidR="000421DD" w:rsidRPr="004963D3" w:rsidRDefault="000421DD" w:rsidP="00C95F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53F462" w14:textId="77777777" w:rsidR="000421DD" w:rsidRPr="004963D3" w:rsidRDefault="000421DD" w:rsidP="00C95F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963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g</w:t>
            </w:r>
          </w:p>
        </w:tc>
      </w:tr>
      <w:tr w:rsidR="000421DD" w:rsidRPr="004963D3" w14:paraId="4094C63C" w14:textId="77777777" w:rsidTr="000421DD">
        <w:trPr>
          <w:trHeight w:val="308"/>
        </w:trPr>
        <w:tc>
          <w:tcPr>
            <w:tcW w:w="301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DC3FB84" w14:textId="77777777" w:rsidR="000421DD" w:rsidRPr="004963D3" w:rsidRDefault="000421DD" w:rsidP="00800E3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963D3">
              <w:rPr>
                <w:rFonts w:ascii="Times New Roman" w:eastAsia="Times New Roman" w:hAnsi="Times New Roman" w:cs="Times New Roman"/>
                <w:bCs/>
                <w:color w:val="000000"/>
              </w:rPr>
              <w:t>Intercept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294B7B1" w14:textId="77777777" w:rsidR="000421DD" w:rsidRPr="004963D3" w:rsidRDefault="000421DD" w:rsidP="00C95F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3D3">
              <w:rPr>
                <w:rFonts w:ascii="Times New Roman" w:eastAsia="Times New Roman" w:hAnsi="Times New Roman" w:cs="Times New Roman"/>
                <w:color w:val="000000"/>
              </w:rPr>
              <w:t>51.68</w:t>
            </w:r>
          </w:p>
        </w:tc>
        <w:tc>
          <w:tcPr>
            <w:tcW w:w="281" w:type="dxa"/>
            <w:tcBorders>
              <w:top w:val="single" w:sz="4" w:space="0" w:color="auto"/>
            </w:tcBorders>
          </w:tcPr>
          <w:p w14:paraId="2E57D8BE" w14:textId="77777777" w:rsidR="000421DD" w:rsidRPr="004963D3" w:rsidRDefault="000421DD" w:rsidP="00C95F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B22C9E3" w14:textId="77777777" w:rsidR="000421DD" w:rsidRPr="004963D3" w:rsidRDefault="000421DD" w:rsidP="00C95F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3D3">
              <w:rPr>
                <w:rFonts w:ascii="Times New Roman" w:eastAsia="Times New Roman" w:hAnsi="Times New Roman" w:cs="Times New Roman"/>
                <w:color w:val="000000"/>
              </w:rPr>
              <w:t>31.35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0A7F3A4" w14:textId="77777777" w:rsidR="000421DD" w:rsidRPr="004963D3" w:rsidRDefault="000421DD" w:rsidP="00C95F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3D3">
              <w:rPr>
                <w:rFonts w:ascii="Times New Roman" w:eastAsia="Times New Roman" w:hAnsi="Times New Roman" w:cs="Times New Roman"/>
                <w:color w:val="000000"/>
              </w:rPr>
              <w:t>72.01</w:t>
            </w:r>
          </w:p>
        </w:tc>
        <w:tc>
          <w:tcPr>
            <w:tcW w:w="281" w:type="dxa"/>
            <w:tcBorders>
              <w:top w:val="single" w:sz="4" w:space="0" w:color="auto"/>
            </w:tcBorders>
          </w:tcPr>
          <w:p w14:paraId="463A9CE4" w14:textId="77777777" w:rsidR="000421DD" w:rsidRPr="004963D3" w:rsidRDefault="000421DD" w:rsidP="00C95F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1A1A727" w14:textId="77777777" w:rsidR="000421DD" w:rsidRPr="004963D3" w:rsidRDefault="000421DD" w:rsidP="00C95F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3D3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0421DD" w:rsidRPr="004963D3" w14:paraId="73DCE19A" w14:textId="77777777" w:rsidTr="000421DD">
        <w:trPr>
          <w:trHeight w:val="308"/>
        </w:trPr>
        <w:tc>
          <w:tcPr>
            <w:tcW w:w="3010" w:type="dxa"/>
            <w:shd w:val="clear" w:color="auto" w:fill="auto"/>
            <w:hideMark/>
          </w:tcPr>
          <w:p w14:paraId="2685C676" w14:textId="77777777" w:rsidR="000421DD" w:rsidRPr="004963D3" w:rsidRDefault="000421DD" w:rsidP="00800E3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963D3">
              <w:rPr>
                <w:rFonts w:ascii="Times New Roman" w:eastAsia="Times New Roman" w:hAnsi="Times New Roman" w:cs="Times New Roman"/>
                <w:bCs/>
                <w:color w:val="000000"/>
              </w:rPr>
              <w:t>Age</w:t>
            </w:r>
          </w:p>
        </w:tc>
        <w:tc>
          <w:tcPr>
            <w:tcW w:w="1003" w:type="dxa"/>
            <w:shd w:val="clear" w:color="auto" w:fill="auto"/>
            <w:hideMark/>
          </w:tcPr>
          <w:p w14:paraId="751B6E76" w14:textId="77777777" w:rsidR="000421DD" w:rsidRPr="004963D3" w:rsidRDefault="000421DD" w:rsidP="00C95F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3D3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</w:tc>
        <w:tc>
          <w:tcPr>
            <w:tcW w:w="281" w:type="dxa"/>
          </w:tcPr>
          <w:p w14:paraId="38699DA7" w14:textId="77777777" w:rsidR="000421DD" w:rsidRPr="004963D3" w:rsidRDefault="000421DD" w:rsidP="00C95F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14:paraId="46D1E204" w14:textId="77777777" w:rsidR="000421DD" w:rsidRPr="004963D3" w:rsidRDefault="000421DD" w:rsidP="00C95F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3D3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1075" w:type="dxa"/>
            <w:shd w:val="clear" w:color="auto" w:fill="auto"/>
            <w:hideMark/>
          </w:tcPr>
          <w:p w14:paraId="7CD87ED4" w14:textId="77777777" w:rsidR="000421DD" w:rsidRPr="004963D3" w:rsidRDefault="000421DD" w:rsidP="00C95F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3D3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281" w:type="dxa"/>
          </w:tcPr>
          <w:p w14:paraId="188680E1" w14:textId="77777777" w:rsidR="000421DD" w:rsidRPr="004963D3" w:rsidRDefault="000421DD" w:rsidP="00C95F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6" w:type="dxa"/>
            <w:shd w:val="clear" w:color="auto" w:fill="auto"/>
            <w:hideMark/>
          </w:tcPr>
          <w:p w14:paraId="7B0B06EF" w14:textId="77777777" w:rsidR="000421DD" w:rsidRPr="004963D3" w:rsidRDefault="000421DD" w:rsidP="00C95F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3D3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0421DD" w:rsidRPr="004963D3" w14:paraId="791821C4" w14:textId="77777777" w:rsidTr="000421DD">
        <w:trPr>
          <w:trHeight w:val="308"/>
        </w:trPr>
        <w:tc>
          <w:tcPr>
            <w:tcW w:w="3010" w:type="dxa"/>
            <w:shd w:val="clear" w:color="auto" w:fill="auto"/>
            <w:hideMark/>
          </w:tcPr>
          <w:p w14:paraId="7BC7B6C5" w14:textId="77777777" w:rsidR="000421DD" w:rsidRPr="004963D3" w:rsidRDefault="000421DD" w:rsidP="00800E3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963D3">
              <w:rPr>
                <w:rFonts w:ascii="Times New Roman" w:eastAsia="Times New Roman" w:hAnsi="Times New Roman" w:cs="Times New Roman"/>
                <w:bCs/>
                <w:color w:val="000000"/>
              </w:rPr>
              <w:t>Ethnicity (ref=Others)</w:t>
            </w:r>
          </w:p>
        </w:tc>
        <w:tc>
          <w:tcPr>
            <w:tcW w:w="1003" w:type="dxa"/>
            <w:shd w:val="clear" w:color="auto" w:fill="auto"/>
            <w:hideMark/>
          </w:tcPr>
          <w:p w14:paraId="37BB9E13" w14:textId="77777777" w:rsidR="000421DD" w:rsidRPr="004963D3" w:rsidRDefault="000421DD" w:rsidP="00C95FE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281" w:type="dxa"/>
          </w:tcPr>
          <w:p w14:paraId="33AC1825" w14:textId="77777777" w:rsidR="000421DD" w:rsidRPr="004963D3" w:rsidRDefault="000421DD" w:rsidP="00C95FE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14:paraId="6C2703BA" w14:textId="77777777" w:rsidR="000421DD" w:rsidRPr="004963D3" w:rsidRDefault="000421DD" w:rsidP="00C95FE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5" w:type="dxa"/>
            <w:shd w:val="clear" w:color="auto" w:fill="auto"/>
            <w:hideMark/>
          </w:tcPr>
          <w:p w14:paraId="2FC6F0EE" w14:textId="77777777" w:rsidR="000421DD" w:rsidRPr="004963D3" w:rsidRDefault="000421DD" w:rsidP="00C95FE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1" w:type="dxa"/>
          </w:tcPr>
          <w:p w14:paraId="7E15A5C3" w14:textId="77777777" w:rsidR="000421DD" w:rsidRPr="004963D3" w:rsidRDefault="000421DD" w:rsidP="00C95FE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6" w:type="dxa"/>
            <w:shd w:val="clear" w:color="auto" w:fill="auto"/>
            <w:hideMark/>
          </w:tcPr>
          <w:p w14:paraId="1F8518BC" w14:textId="77777777" w:rsidR="000421DD" w:rsidRPr="004963D3" w:rsidRDefault="000421DD" w:rsidP="00C95FE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421DD" w:rsidRPr="004963D3" w14:paraId="409834FB" w14:textId="77777777" w:rsidTr="000421DD">
        <w:trPr>
          <w:trHeight w:val="308"/>
        </w:trPr>
        <w:tc>
          <w:tcPr>
            <w:tcW w:w="3010" w:type="dxa"/>
            <w:shd w:val="clear" w:color="auto" w:fill="auto"/>
            <w:hideMark/>
          </w:tcPr>
          <w:p w14:paraId="2DD446FA" w14:textId="77777777" w:rsidR="000421DD" w:rsidRPr="004963D3" w:rsidRDefault="000421DD" w:rsidP="00800E3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963D3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   Chinese</w:t>
            </w:r>
          </w:p>
        </w:tc>
        <w:tc>
          <w:tcPr>
            <w:tcW w:w="1003" w:type="dxa"/>
            <w:shd w:val="clear" w:color="auto" w:fill="auto"/>
            <w:hideMark/>
          </w:tcPr>
          <w:p w14:paraId="43B3B884" w14:textId="77777777" w:rsidR="000421DD" w:rsidRPr="004963D3" w:rsidRDefault="000421DD" w:rsidP="00C95F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3D3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281" w:type="dxa"/>
          </w:tcPr>
          <w:p w14:paraId="60BA75AB" w14:textId="77777777" w:rsidR="000421DD" w:rsidRPr="004963D3" w:rsidRDefault="000421DD" w:rsidP="00C95F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14:paraId="6C411987" w14:textId="77777777" w:rsidR="000421DD" w:rsidRPr="004963D3" w:rsidRDefault="000421DD" w:rsidP="00C95F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3D3">
              <w:rPr>
                <w:rFonts w:ascii="Times New Roman" w:eastAsia="Times New Roman" w:hAnsi="Times New Roman" w:cs="Times New Roman"/>
                <w:color w:val="000000"/>
              </w:rPr>
              <w:t>-4.66</w:t>
            </w:r>
          </w:p>
        </w:tc>
        <w:tc>
          <w:tcPr>
            <w:tcW w:w="1075" w:type="dxa"/>
            <w:shd w:val="clear" w:color="auto" w:fill="auto"/>
            <w:hideMark/>
          </w:tcPr>
          <w:p w14:paraId="187D4C47" w14:textId="77777777" w:rsidR="000421DD" w:rsidRPr="004963D3" w:rsidRDefault="000421DD" w:rsidP="00C95F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3D3">
              <w:rPr>
                <w:rFonts w:ascii="Times New Roman" w:eastAsia="Times New Roman" w:hAnsi="Times New Roman" w:cs="Times New Roman"/>
                <w:color w:val="000000"/>
              </w:rPr>
              <w:t>6.45</w:t>
            </w:r>
          </w:p>
        </w:tc>
        <w:tc>
          <w:tcPr>
            <w:tcW w:w="281" w:type="dxa"/>
          </w:tcPr>
          <w:p w14:paraId="19E3F991" w14:textId="77777777" w:rsidR="000421DD" w:rsidRPr="004963D3" w:rsidRDefault="000421DD" w:rsidP="00C95F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6" w:type="dxa"/>
            <w:shd w:val="clear" w:color="auto" w:fill="auto"/>
            <w:hideMark/>
          </w:tcPr>
          <w:p w14:paraId="59E9E4E0" w14:textId="77777777" w:rsidR="000421DD" w:rsidRPr="004963D3" w:rsidRDefault="000421DD" w:rsidP="00C95F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3D3">
              <w:rPr>
                <w:rFonts w:ascii="Times New Roman" w:eastAsia="Times New Roman" w:hAnsi="Times New Roman" w:cs="Times New Roman"/>
                <w:color w:val="000000"/>
              </w:rPr>
              <w:t>0.7529</w:t>
            </w:r>
          </w:p>
        </w:tc>
      </w:tr>
      <w:tr w:rsidR="000421DD" w:rsidRPr="004963D3" w14:paraId="6B84FF37" w14:textId="77777777" w:rsidTr="000421DD">
        <w:trPr>
          <w:trHeight w:val="308"/>
        </w:trPr>
        <w:tc>
          <w:tcPr>
            <w:tcW w:w="3010" w:type="dxa"/>
            <w:shd w:val="clear" w:color="auto" w:fill="auto"/>
            <w:hideMark/>
          </w:tcPr>
          <w:p w14:paraId="2A355807" w14:textId="77777777" w:rsidR="000421DD" w:rsidRPr="004963D3" w:rsidRDefault="000421DD" w:rsidP="00800E3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963D3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   Malay</w:t>
            </w:r>
          </w:p>
        </w:tc>
        <w:tc>
          <w:tcPr>
            <w:tcW w:w="1003" w:type="dxa"/>
            <w:shd w:val="clear" w:color="auto" w:fill="auto"/>
            <w:hideMark/>
          </w:tcPr>
          <w:p w14:paraId="5B7ECC06" w14:textId="77777777" w:rsidR="000421DD" w:rsidRPr="004963D3" w:rsidRDefault="000421DD" w:rsidP="00C95F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3D3"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</w:p>
        </w:tc>
        <w:tc>
          <w:tcPr>
            <w:tcW w:w="281" w:type="dxa"/>
          </w:tcPr>
          <w:p w14:paraId="2A65E6F6" w14:textId="77777777" w:rsidR="000421DD" w:rsidRPr="004963D3" w:rsidRDefault="000421DD" w:rsidP="00C95F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14:paraId="225A2A9C" w14:textId="77777777" w:rsidR="000421DD" w:rsidRPr="004963D3" w:rsidRDefault="000421DD" w:rsidP="00C95F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3D3">
              <w:rPr>
                <w:rFonts w:ascii="Times New Roman" w:eastAsia="Times New Roman" w:hAnsi="Times New Roman" w:cs="Times New Roman"/>
                <w:color w:val="000000"/>
              </w:rPr>
              <w:t>-6.23</w:t>
            </w:r>
          </w:p>
        </w:tc>
        <w:tc>
          <w:tcPr>
            <w:tcW w:w="1075" w:type="dxa"/>
            <w:shd w:val="clear" w:color="auto" w:fill="auto"/>
            <w:hideMark/>
          </w:tcPr>
          <w:p w14:paraId="782161D5" w14:textId="77777777" w:rsidR="000421DD" w:rsidRPr="004963D3" w:rsidRDefault="000421DD" w:rsidP="00C95F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3D3">
              <w:rPr>
                <w:rFonts w:ascii="Times New Roman" w:eastAsia="Times New Roman" w:hAnsi="Times New Roman" w:cs="Times New Roman"/>
                <w:color w:val="000000"/>
              </w:rPr>
              <w:t>8.43</w:t>
            </w:r>
          </w:p>
        </w:tc>
        <w:tc>
          <w:tcPr>
            <w:tcW w:w="281" w:type="dxa"/>
          </w:tcPr>
          <w:p w14:paraId="33B32D4E" w14:textId="77777777" w:rsidR="000421DD" w:rsidRPr="004963D3" w:rsidRDefault="000421DD" w:rsidP="00C95F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6" w:type="dxa"/>
            <w:shd w:val="clear" w:color="auto" w:fill="auto"/>
            <w:hideMark/>
          </w:tcPr>
          <w:p w14:paraId="7BDDC5CD" w14:textId="77777777" w:rsidR="000421DD" w:rsidRPr="004963D3" w:rsidRDefault="000421DD" w:rsidP="00C95F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3D3">
              <w:rPr>
                <w:rFonts w:ascii="Times New Roman" w:eastAsia="Times New Roman" w:hAnsi="Times New Roman" w:cs="Times New Roman"/>
                <w:color w:val="000000"/>
              </w:rPr>
              <w:t>0.7687</w:t>
            </w:r>
          </w:p>
        </w:tc>
      </w:tr>
      <w:tr w:rsidR="000421DD" w:rsidRPr="004963D3" w14:paraId="020ACF40" w14:textId="77777777" w:rsidTr="000421DD">
        <w:trPr>
          <w:trHeight w:val="308"/>
        </w:trPr>
        <w:tc>
          <w:tcPr>
            <w:tcW w:w="3010" w:type="dxa"/>
            <w:shd w:val="clear" w:color="auto" w:fill="auto"/>
            <w:hideMark/>
          </w:tcPr>
          <w:p w14:paraId="683FC3BC" w14:textId="77777777" w:rsidR="000421DD" w:rsidRPr="004963D3" w:rsidRDefault="000421DD" w:rsidP="00800E3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963D3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   Indian</w:t>
            </w:r>
          </w:p>
        </w:tc>
        <w:tc>
          <w:tcPr>
            <w:tcW w:w="1003" w:type="dxa"/>
            <w:shd w:val="clear" w:color="auto" w:fill="auto"/>
            <w:hideMark/>
          </w:tcPr>
          <w:p w14:paraId="7144ECB8" w14:textId="77777777" w:rsidR="000421DD" w:rsidRPr="004963D3" w:rsidRDefault="000421DD" w:rsidP="00C95F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3D3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281" w:type="dxa"/>
          </w:tcPr>
          <w:p w14:paraId="7C3A3E7C" w14:textId="77777777" w:rsidR="000421DD" w:rsidRPr="004963D3" w:rsidRDefault="000421DD" w:rsidP="00C95F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14:paraId="617C0DC3" w14:textId="77777777" w:rsidR="000421DD" w:rsidRPr="004963D3" w:rsidRDefault="000421DD" w:rsidP="00C95F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3D3">
              <w:rPr>
                <w:rFonts w:ascii="Times New Roman" w:eastAsia="Times New Roman" w:hAnsi="Times New Roman" w:cs="Times New Roman"/>
                <w:color w:val="000000"/>
              </w:rPr>
              <w:t>-6.94</w:t>
            </w:r>
          </w:p>
        </w:tc>
        <w:tc>
          <w:tcPr>
            <w:tcW w:w="1075" w:type="dxa"/>
            <w:shd w:val="clear" w:color="auto" w:fill="auto"/>
            <w:hideMark/>
          </w:tcPr>
          <w:p w14:paraId="6F28CF46" w14:textId="77777777" w:rsidR="000421DD" w:rsidRPr="004963D3" w:rsidRDefault="000421DD" w:rsidP="00C95F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3D3">
              <w:rPr>
                <w:rFonts w:ascii="Times New Roman" w:eastAsia="Times New Roman" w:hAnsi="Times New Roman" w:cs="Times New Roman"/>
                <w:color w:val="000000"/>
              </w:rPr>
              <w:t>9.05</w:t>
            </w:r>
          </w:p>
        </w:tc>
        <w:tc>
          <w:tcPr>
            <w:tcW w:w="281" w:type="dxa"/>
          </w:tcPr>
          <w:p w14:paraId="0BA49DAE" w14:textId="77777777" w:rsidR="000421DD" w:rsidRPr="004963D3" w:rsidRDefault="000421DD" w:rsidP="00C95F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6" w:type="dxa"/>
            <w:shd w:val="clear" w:color="auto" w:fill="auto"/>
            <w:hideMark/>
          </w:tcPr>
          <w:p w14:paraId="4541C965" w14:textId="77777777" w:rsidR="000421DD" w:rsidRPr="004963D3" w:rsidRDefault="000421DD" w:rsidP="00C95F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3D3">
              <w:rPr>
                <w:rFonts w:ascii="Times New Roman" w:eastAsia="Times New Roman" w:hAnsi="Times New Roman" w:cs="Times New Roman"/>
                <w:color w:val="000000"/>
              </w:rPr>
              <w:t>0.7948</w:t>
            </w:r>
          </w:p>
        </w:tc>
      </w:tr>
      <w:tr w:rsidR="000421DD" w:rsidRPr="004963D3" w14:paraId="4D8B5C35" w14:textId="77777777" w:rsidTr="000421DD">
        <w:trPr>
          <w:trHeight w:val="308"/>
        </w:trPr>
        <w:tc>
          <w:tcPr>
            <w:tcW w:w="3010" w:type="dxa"/>
            <w:shd w:val="clear" w:color="auto" w:fill="auto"/>
            <w:hideMark/>
          </w:tcPr>
          <w:p w14:paraId="73BD7901" w14:textId="77777777" w:rsidR="000421DD" w:rsidRPr="004963D3" w:rsidRDefault="000421DD" w:rsidP="00800E3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963D3">
              <w:rPr>
                <w:rFonts w:ascii="Times New Roman" w:eastAsia="Times New Roman" w:hAnsi="Times New Roman" w:cs="Times New Roman"/>
                <w:bCs/>
                <w:color w:val="000000"/>
              </w:rPr>
              <w:t>BMI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46D80264" w14:textId="77777777" w:rsidR="000421DD" w:rsidRPr="004963D3" w:rsidRDefault="000421DD" w:rsidP="00C95F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3D3">
              <w:rPr>
                <w:rFonts w:ascii="Times New Roman" w:eastAsia="Times New Roman" w:hAnsi="Times New Roman" w:cs="Times New Roman"/>
                <w:color w:val="000000"/>
              </w:rPr>
              <w:t>-1.64</w:t>
            </w:r>
          </w:p>
        </w:tc>
        <w:tc>
          <w:tcPr>
            <w:tcW w:w="281" w:type="dxa"/>
          </w:tcPr>
          <w:p w14:paraId="67E09DCD" w14:textId="77777777" w:rsidR="000421DD" w:rsidRPr="004963D3" w:rsidRDefault="000421DD" w:rsidP="00C95F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14:paraId="2F12BBC2" w14:textId="77777777" w:rsidR="000421DD" w:rsidRPr="004963D3" w:rsidRDefault="000421DD" w:rsidP="00C95F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3D3">
              <w:rPr>
                <w:rFonts w:ascii="Times New Roman" w:eastAsia="Times New Roman" w:hAnsi="Times New Roman" w:cs="Times New Roman"/>
                <w:color w:val="000000"/>
              </w:rPr>
              <w:t>-2.10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7CB9C5BC" w14:textId="77777777" w:rsidR="000421DD" w:rsidRPr="004963D3" w:rsidRDefault="000421DD" w:rsidP="00C95F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3D3">
              <w:rPr>
                <w:rFonts w:ascii="Times New Roman" w:eastAsia="Times New Roman" w:hAnsi="Times New Roman" w:cs="Times New Roman"/>
                <w:color w:val="000000"/>
              </w:rPr>
              <w:t>-1.18</w:t>
            </w:r>
          </w:p>
        </w:tc>
        <w:tc>
          <w:tcPr>
            <w:tcW w:w="281" w:type="dxa"/>
          </w:tcPr>
          <w:p w14:paraId="7DE3A957" w14:textId="77777777" w:rsidR="000421DD" w:rsidRPr="004963D3" w:rsidRDefault="000421DD" w:rsidP="00C95F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6" w:type="dxa"/>
            <w:shd w:val="clear" w:color="auto" w:fill="auto"/>
            <w:hideMark/>
          </w:tcPr>
          <w:p w14:paraId="21E46C1D" w14:textId="77777777" w:rsidR="000421DD" w:rsidRPr="004963D3" w:rsidRDefault="000421DD" w:rsidP="00C95F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3D3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0421DD" w:rsidRPr="004963D3" w14:paraId="792A70C2" w14:textId="77777777" w:rsidTr="000421DD">
        <w:trPr>
          <w:trHeight w:val="308"/>
        </w:trPr>
        <w:tc>
          <w:tcPr>
            <w:tcW w:w="3010" w:type="dxa"/>
            <w:shd w:val="clear" w:color="auto" w:fill="auto"/>
            <w:hideMark/>
          </w:tcPr>
          <w:p w14:paraId="765D403B" w14:textId="77777777" w:rsidR="000421DD" w:rsidRPr="004963D3" w:rsidRDefault="000421DD" w:rsidP="00800E3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963D3">
              <w:rPr>
                <w:rFonts w:ascii="Times New Roman" w:eastAsia="Times New Roman" w:hAnsi="Times New Roman" w:cs="Times New Roman"/>
                <w:bCs/>
                <w:color w:val="000000"/>
              </w:rPr>
              <w:t>Parity ≥1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7276159C" w14:textId="77777777" w:rsidR="000421DD" w:rsidRPr="004963D3" w:rsidRDefault="000421DD" w:rsidP="00C95F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3D3">
              <w:rPr>
                <w:rFonts w:ascii="Times New Roman" w:eastAsia="Times New Roman" w:hAnsi="Times New Roman" w:cs="Times New Roman"/>
                <w:color w:val="000000"/>
              </w:rPr>
              <w:t>-7.54</w:t>
            </w:r>
          </w:p>
        </w:tc>
        <w:tc>
          <w:tcPr>
            <w:tcW w:w="281" w:type="dxa"/>
          </w:tcPr>
          <w:p w14:paraId="3727FD61" w14:textId="77777777" w:rsidR="000421DD" w:rsidRPr="004963D3" w:rsidRDefault="000421DD" w:rsidP="00C95F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14:paraId="143047E2" w14:textId="77777777" w:rsidR="000421DD" w:rsidRPr="004963D3" w:rsidRDefault="000421DD" w:rsidP="00C95F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3D3">
              <w:rPr>
                <w:rFonts w:ascii="Times New Roman" w:eastAsia="Times New Roman" w:hAnsi="Times New Roman" w:cs="Times New Roman"/>
                <w:color w:val="000000"/>
              </w:rPr>
              <w:t>-11.82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1B42742F" w14:textId="77777777" w:rsidR="000421DD" w:rsidRPr="004963D3" w:rsidRDefault="000421DD" w:rsidP="00C95F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3D3">
              <w:rPr>
                <w:rFonts w:ascii="Times New Roman" w:eastAsia="Times New Roman" w:hAnsi="Times New Roman" w:cs="Times New Roman"/>
                <w:color w:val="000000"/>
              </w:rPr>
              <w:t>-3.27</w:t>
            </w:r>
          </w:p>
        </w:tc>
        <w:tc>
          <w:tcPr>
            <w:tcW w:w="281" w:type="dxa"/>
          </w:tcPr>
          <w:p w14:paraId="5F6FE2B3" w14:textId="77777777" w:rsidR="000421DD" w:rsidRPr="004963D3" w:rsidRDefault="000421DD" w:rsidP="00C95F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6" w:type="dxa"/>
            <w:shd w:val="clear" w:color="auto" w:fill="auto"/>
            <w:hideMark/>
          </w:tcPr>
          <w:p w14:paraId="6258CCA2" w14:textId="77777777" w:rsidR="000421DD" w:rsidRPr="004963D3" w:rsidRDefault="000421DD" w:rsidP="00C95F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3D3">
              <w:rPr>
                <w:rFonts w:ascii="Times New Roman" w:eastAsia="Times New Roman" w:hAnsi="Times New Roman" w:cs="Times New Roman"/>
                <w:color w:val="000000"/>
              </w:rPr>
              <w:t>0.0006</w:t>
            </w:r>
          </w:p>
        </w:tc>
      </w:tr>
      <w:tr w:rsidR="000421DD" w:rsidRPr="004963D3" w14:paraId="2FC94DF2" w14:textId="77777777" w:rsidTr="000421DD">
        <w:trPr>
          <w:trHeight w:val="308"/>
        </w:trPr>
        <w:tc>
          <w:tcPr>
            <w:tcW w:w="3010" w:type="dxa"/>
            <w:shd w:val="clear" w:color="auto" w:fill="auto"/>
            <w:hideMark/>
          </w:tcPr>
          <w:p w14:paraId="6C34AD8C" w14:textId="77777777" w:rsidR="000421DD" w:rsidRPr="004963D3" w:rsidRDefault="000421DD" w:rsidP="00800E3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963D3">
              <w:rPr>
                <w:rFonts w:ascii="Times New Roman" w:eastAsia="Times New Roman" w:hAnsi="Times New Roman" w:cs="Times New Roman"/>
                <w:bCs/>
                <w:color w:val="000000"/>
              </w:rPr>
              <w:t>Gestation age</w:t>
            </w:r>
          </w:p>
        </w:tc>
        <w:tc>
          <w:tcPr>
            <w:tcW w:w="1003" w:type="dxa"/>
            <w:shd w:val="clear" w:color="auto" w:fill="auto"/>
            <w:hideMark/>
          </w:tcPr>
          <w:p w14:paraId="3BF2C36E" w14:textId="77777777" w:rsidR="000421DD" w:rsidRPr="004963D3" w:rsidRDefault="000421DD" w:rsidP="00C95F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3D3">
              <w:rPr>
                <w:rFonts w:ascii="Times New Roman" w:eastAsia="Times New Roman" w:hAnsi="Times New Roman" w:cs="Times New Roman"/>
                <w:color w:val="000000"/>
              </w:rPr>
              <w:t>3.19</w:t>
            </w:r>
          </w:p>
        </w:tc>
        <w:tc>
          <w:tcPr>
            <w:tcW w:w="281" w:type="dxa"/>
          </w:tcPr>
          <w:p w14:paraId="6B401844" w14:textId="77777777" w:rsidR="000421DD" w:rsidRPr="004963D3" w:rsidRDefault="000421DD" w:rsidP="00C95F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14:paraId="14EFE995" w14:textId="77777777" w:rsidR="000421DD" w:rsidRPr="004963D3" w:rsidRDefault="000421DD" w:rsidP="00C95F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3D3">
              <w:rPr>
                <w:rFonts w:ascii="Times New Roman" w:eastAsia="Times New Roman" w:hAnsi="Times New Roman" w:cs="Times New Roman"/>
                <w:color w:val="000000"/>
              </w:rPr>
              <w:t>2.08</w:t>
            </w:r>
          </w:p>
        </w:tc>
        <w:tc>
          <w:tcPr>
            <w:tcW w:w="1075" w:type="dxa"/>
            <w:shd w:val="clear" w:color="auto" w:fill="auto"/>
            <w:hideMark/>
          </w:tcPr>
          <w:p w14:paraId="52E0BCCA" w14:textId="77777777" w:rsidR="000421DD" w:rsidRPr="004963D3" w:rsidRDefault="000421DD" w:rsidP="00C95F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3D3">
              <w:rPr>
                <w:rFonts w:ascii="Times New Roman" w:eastAsia="Times New Roman" w:hAnsi="Times New Roman" w:cs="Times New Roman"/>
                <w:color w:val="000000"/>
              </w:rPr>
              <w:t>4.30</w:t>
            </w:r>
          </w:p>
        </w:tc>
        <w:tc>
          <w:tcPr>
            <w:tcW w:w="281" w:type="dxa"/>
          </w:tcPr>
          <w:p w14:paraId="12B76C0D" w14:textId="77777777" w:rsidR="000421DD" w:rsidRPr="004963D3" w:rsidRDefault="000421DD" w:rsidP="00C95F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6" w:type="dxa"/>
            <w:shd w:val="clear" w:color="auto" w:fill="auto"/>
            <w:hideMark/>
          </w:tcPr>
          <w:p w14:paraId="21B8D9F5" w14:textId="77777777" w:rsidR="000421DD" w:rsidRPr="004963D3" w:rsidRDefault="000421DD" w:rsidP="00C95F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3D3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0421DD" w:rsidRPr="004963D3" w14:paraId="460E9423" w14:textId="77777777" w:rsidTr="000421DD">
        <w:trPr>
          <w:trHeight w:val="308"/>
        </w:trPr>
        <w:tc>
          <w:tcPr>
            <w:tcW w:w="3010" w:type="dxa"/>
            <w:shd w:val="clear" w:color="auto" w:fill="auto"/>
            <w:hideMark/>
          </w:tcPr>
          <w:p w14:paraId="58C0084A" w14:textId="77777777" w:rsidR="000421DD" w:rsidRPr="004963D3" w:rsidRDefault="000421DD" w:rsidP="00800E3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963D3">
              <w:rPr>
                <w:rFonts w:ascii="Times New Roman" w:eastAsia="Times New Roman" w:hAnsi="Times New Roman" w:cs="Times New Roman"/>
                <w:bCs/>
                <w:color w:val="000000"/>
              </w:rPr>
              <w:t>16-week miscarriage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5A0AF4BE" w14:textId="77777777" w:rsidR="000421DD" w:rsidRPr="004963D3" w:rsidRDefault="000421DD" w:rsidP="00C95F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3D3">
              <w:rPr>
                <w:rFonts w:ascii="Times New Roman" w:eastAsia="Times New Roman" w:hAnsi="Times New Roman" w:cs="Times New Roman"/>
                <w:color w:val="000000"/>
              </w:rPr>
              <w:t>-18.82</w:t>
            </w:r>
          </w:p>
        </w:tc>
        <w:tc>
          <w:tcPr>
            <w:tcW w:w="281" w:type="dxa"/>
          </w:tcPr>
          <w:p w14:paraId="715C1282" w14:textId="77777777" w:rsidR="000421DD" w:rsidRPr="004963D3" w:rsidRDefault="000421DD" w:rsidP="00C95F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14:paraId="743EFE3C" w14:textId="77777777" w:rsidR="000421DD" w:rsidRPr="004963D3" w:rsidRDefault="000421DD" w:rsidP="00C95F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3D3">
              <w:rPr>
                <w:rFonts w:ascii="Times New Roman" w:eastAsia="Times New Roman" w:hAnsi="Times New Roman" w:cs="Times New Roman"/>
                <w:color w:val="000000"/>
              </w:rPr>
              <w:t>-27.14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2FAC2B20" w14:textId="77777777" w:rsidR="000421DD" w:rsidRPr="004963D3" w:rsidRDefault="000421DD" w:rsidP="00C95F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3D3">
              <w:rPr>
                <w:rFonts w:ascii="Times New Roman" w:eastAsia="Times New Roman" w:hAnsi="Times New Roman" w:cs="Times New Roman"/>
                <w:color w:val="000000"/>
              </w:rPr>
              <w:t>-10.50</w:t>
            </w:r>
          </w:p>
        </w:tc>
        <w:tc>
          <w:tcPr>
            <w:tcW w:w="281" w:type="dxa"/>
          </w:tcPr>
          <w:p w14:paraId="7AFF30AE" w14:textId="77777777" w:rsidR="000421DD" w:rsidRPr="004963D3" w:rsidRDefault="000421DD" w:rsidP="00C95F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6" w:type="dxa"/>
            <w:shd w:val="clear" w:color="auto" w:fill="auto"/>
            <w:hideMark/>
          </w:tcPr>
          <w:p w14:paraId="2AFB7D0C" w14:textId="77777777" w:rsidR="000421DD" w:rsidRPr="004963D3" w:rsidRDefault="000421DD" w:rsidP="00C95F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3D3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0421DD" w:rsidRPr="004963D3" w14:paraId="3CE881B7" w14:textId="77777777" w:rsidTr="000421DD">
        <w:trPr>
          <w:trHeight w:val="308"/>
        </w:trPr>
        <w:tc>
          <w:tcPr>
            <w:tcW w:w="3010" w:type="dxa"/>
            <w:shd w:val="clear" w:color="auto" w:fill="auto"/>
            <w:hideMark/>
          </w:tcPr>
          <w:p w14:paraId="3855CF38" w14:textId="77777777" w:rsidR="000421DD" w:rsidRPr="004963D3" w:rsidRDefault="000421DD" w:rsidP="00800E3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963D3">
              <w:rPr>
                <w:rFonts w:ascii="Times New Roman" w:eastAsia="Times New Roman" w:hAnsi="Times New Roman" w:cs="Times New Roman"/>
                <w:bCs/>
                <w:color w:val="000000"/>
              </w:rPr>
              <w:t>History of miscarriages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4EFB5C47" w14:textId="77777777" w:rsidR="000421DD" w:rsidRPr="004963D3" w:rsidRDefault="000421DD" w:rsidP="00C95F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3D3">
              <w:rPr>
                <w:rFonts w:ascii="Times New Roman" w:eastAsia="Times New Roman" w:hAnsi="Times New Roman" w:cs="Times New Roman"/>
                <w:color w:val="000000"/>
              </w:rPr>
              <w:t>-2.74</w:t>
            </w:r>
          </w:p>
        </w:tc>
        <w:tc>
          <w:tcPr>
            <w:tcW w:w="281" w:type="dxa"/>
          </w:tcPr>
          <w:p w14:paraId="1C0FEDD5" w14:textId="77777777" w:rsidR="000421DD" w:rsidRPr="004963D3" w:rsidRDefault="000421DD" w:rsidP="00C95F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14:paraId="2A23B648" w14:textId="77777777" w:rsidR="000421DD" w:rsidRPr="004963D3" w:rsidRDefault="000421DD" w:rsidP="00C95F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3D3">
              <w:rPr>
                <w:rFonts w:ascii="Times New Roman" w:eastAsia="Times New Roman" w:hAnsi="Times New Roman" w:cs="Times New Roman"/>
                <w:color w:val="000000"/>
              </w:rPr>
              <w:t>-8.00</w:t>
            </w:r>
          </w:p>
        </w:tc>
        <w:tc>
          <w:tcPr>
            <w:tcW w:w="1075" w:type="dxa"/>
            <w:shd w:val="clear" w:color="auto" w:fill="auto"/>
            <w:hideMark/>
          </w:tcPr>
          <w:p w14:paraId="3714C0F2" w14:textId="77777777" w:rsidR="000421DD" w:rsidRPr="004963D3" w:rsidRDefault="000421DD" w:rsidP="00C95F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3D3">
              <w:rPr>
                <w:rFonts w:ascii="Times New Roman" w:eastAsia="Times New Roman" w:hAnsi="Times New Roman" w:cs="Times New Roman"/>
                <w:color w:val="000000"/>
              </w:rPr>
              <w:t>2.51</w:t>
            </w:r>
          </w:p>
        </w:tc>
        <w:tc>
          <w:tcPr>
            <w:tcW w:w="281" w:type="dxa"/>
          </w:tcPr>
          <w:p w14:paraId="323AE71F" w14:textId="77777777" w:rsidR="000421DD" w:rsidRPr="004963D3" w:rsidRDefault="000421DD" w:rsidP="00C95F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6" w:type="dxa"/>
            <w:shd w:val="clear" w:color="auto" w:fill="auto"/>
            <w:hideMark/>
          </w:tcPr>
          <w:p w14:paraId="18C1569F" w14:textId="77777777" w:rsidR="000421DD" w:rsidRPr="004963D3" w:rsidRDefault="000421DD" w:rsidP="00C95F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3D3">
              <w:rPr>
                <w:rFonts w:ascii="Times New Roman" w:eastAsia="Times New Roman" w:hAnsi="Times New Roman" w:cs="Times New Roman"/>
                <w:color w:val="000000"/>
              </w:rPr>
              <w:t>0.3050</w:t>
            </w:r>
          </w:p>
        </w:tc>
      </w:tr>
      <w:tr w:rsidR="000421DD" w:rsidRPr="004963D3" w14:paraId="1D40EEBE" w14:textId="77777777" w:rsidTr="000421DD">
        <w:trPr>
          <w:trHeight w:val="308"/>
        </w:trPr>
        <w:tc>
          <w:tcPr>
            <w:tcW w:w="3010" w:type="dxa"/>
            <w:shd w:val="clear" w:color="auto" w:fill="auto"/>
            <w:hideMark/>
          </w:tcPr>
          <w:p w14:paraId="3EC52964" w14:textId="77777777" w:rsidR="000421DD" w:rsidRPr="004963D3" w:rsidRDefault="000421DD" w:rsidP="00800E3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963D3">
              <w:rPr>
                <w:rFonts w:ascii="Times New Roman" w:eastAsia="Times New Roman" w:hAnsi="Times New Roman" w:cs="Times New Roman"/>
                <w:bCs/>
                <w:color w:val="000000"/>
              </w:rPr>
              <w:t>TOP</w:t>
            </w:r>
          </w:p>
        </w:tc>
        <w:tc>
          <w:tcPr>
            <w:tcW w:w="1003" w:type="dxa"/>
            <w:shd w:val="clear" w:color="auto" w:fill="auto"/>
            <w:hideMark/>
          </w:tcPr>
          <w:p w14:paraId="2CD1A7FD" w14:textId="77777777" w:rsidR="000421DD" w:rsidRPr="004963D3" w:rsidRDefault="000421DD" w:rsidP="00C95F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3D3">
              <w:rPr>
                <w:rFonts w:ascii="Times New Roman" w:eastAsia="Times New Roman" w:hAnsi="Times New Roman" w:cs="Times New Roman"/>
                <w:color w:val="000000"/>
              </w:rPr>
              <w:t>2.19</w:t>
            </w:r>
          </w:p>
        </w:tc>
        <w:tc>
          <w:tcPr>
            <w:tcW w:w="281" w:type="dxa"/>
          </w:tcPr>
          <w:p w14:paraId="02265368" w14:textId="77777777" w:rsidR="000421DD" w:rsidRPr="004963D3" w:rsidRDefault="000421DD" w:rsidP="00C95F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14:paraId="135A5CA1" w14:textId="77777777" w:rsidR="000421DD" w:rsidRPr="004963D3" w:rsidRDefault="000421DD" w:rsidP="00C95F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3D3">
              <w:rPr>
                <w:rFonts w:ascii="Times New Roman" w:eastAsia="Times New Roman" w:hAnsi="Times New Roman" w:cs="Times New Roman"/>
                <w:color w:val="000000"/>
              </w:rPr>
              <w:t>-4.89</w:t>
            </w:r>
          </w:p>
        </w:tc>
        <w:tc>
          <w:tcPr>
            <w:tcW w:w="1075" w:type="dxa"/>
            <w:shd w:val="clear" w:color="auto" w:fill="auto"/>
            <w:hideMark/>
          </w:tcPr>
          <w:p w14:paraId="0CA0478A" w14:textId="77777777" w:rsidR="000421DD" w:rsidRPr="004963D3" w:rsidRDefault="000421DD" w:rsidP="00C95F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3D3">
              <w:rPr>
                <w:rFonts w:ascii="Times New Roman" w:eastAsia="Times New Roman" w:hAnsi="Times New Roman" w:cs="Times New Roman"/>
                <w:color w:val="000000"/>
              </w:rPr>
              <w:t>9.26</w:t>
            </w:r>
          </w:p>
        </w:tc>
        <w:tc>
          <w:tcPr>
            <w:tcW w:w="281" w:type="dxa"/>
          </w:tcPr>
          <w:p w14:paraId="7BE52257" w14:textId="77777777" w:rsidR="000421DD" w:rsidRPr="004963D3" w:rsidRDefault="000421DD" w:rsidP="00C95F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6" w:type="dxa"/>
            <w:shd w:val="clear" w:color="auto" w:fill="auto"/>
            <w:hideMark/>
          </w:tcPr>
          <w:p w14:paraId="20636010" w14:textId="77777777" w:rsidR="000421DD" w:rsidRPr="004963D3" w:rsidRDefault="000421DD" w:rsidP="00C95F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3D3">
              <w:rPr>
                <w:rFonts w:ascii="Times New Roman" w:eastAsia="Times New Roman" w:hAnsi="Times New Roman" w:cs="Times New Roman"/>
                <w:color w:val="000000"/>
              </w:rPr>
              <w:t>0.5443</w:t>
            </w:r>
          </w:p>
        </w:tc>
      </w:tr>
      <w:tr w:rsidR="000421DD" w:rsidRPr="004963D3" w14:paraId="3BE18448" w14:textId="77777777" w:rsidTr="000421DD">
        <w:trPr>
          <w:trHeight w:val="308"/>
        </w:trPr>
        <w:tc>
          <w:tcPr>
            <w:tcW w:w="3010" w:type="dxa"/>
            <w:shd w:val="clear" w:color="auto" w:fill="auto"/>
            <w:hideMark/>
          </w:tcPr>
          <w:p w14:paraId="5F13A665" w14:textId="77777777" w:rsidR="000421DD" w:rsidRPr="004963D3" w:rsidRDefault="000421DD" w:rsidP="00800E3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963D3">
              <w:rPr>
                <w:rFonts w:ascii="Times New Roman" w:eastAsia="Times New Roman" w:hAnsi="Times New Roman" w:cs="Times New Roman"/>
                <w:bCs/>
                <w:color w:val="000000"/>
              </w:rPr>
              <w:t>Smoker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0FE35373" w14:textId="77777777" w:rsidR="000421DD" w:rsidRPr="004963D3" w:rsidRDefault="000421DD" w:rsidP="00C95F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3D3">
              <w:rPr>
                <w:rFonts w:ascii="Times New Roman" w:eastAsia="Times New Roman" w:hAnsi="Times New Roman" w:cs="Times New Roman"/>
                <w:color w:val="000000"/>
              </w:rPr>
              <w:t>-6.86</w:t>
            </w:r>
          </w:p>
        </w:tc>
        <w:tc>
          <w:tcPr>
            <w:tcW w:w="281" w:type="dxa"/>
          </w:tcPr>
          <w:p w14:paraId="1F0525B1" w14:textId="77777777" w:rsidR="000421DD" w:rsidRPr="004963D3" w:rsidRDefault="000421DD" w:rsidP="00C95F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14:paraId="2383B2A5" w14:textId="77777777" w:rsidR="000421DD" w:rsidRPr="004963D3" w:rsidRDefault="000421DD" w:rsidP="00C95F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3D3">
              <w:rPr>
                <w:rFonts w:ascii="Times New Roman" w:eastAsia="Times New Roman" w:hAnsi="Times New Roman" w:cs="Times New Roman"/>
                <w:color w:val="000000"/>
              </w:rPr>
              <w:t>-17.22</w:t>
            </w:r>
          </w:p>
        </w:tc>
        <w:tc>
          <w:tcPr>
            <w:tcW w:w="1075" w:type="dxa"/>
            <w:shd w:val="clear" w:color="auto" w:fill="auto"/>
            <w:hideMark/>
          </w:tcPr>
          <w:p w14:paraId="0E693864" w14:textId="77777777" w:rsidR="000421DD" w:rsidRPr="004963D3" w:rsidRDefault="000421DD" w:rsidP="00C95F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3D3">
              <w:rPr>
                <w:rFonts w:ascii="Times New Roman" w:eastAsia="Times New Roman" w:hAnsi="Times New Roman" w:cs="Times New Roman"/>
                <w:color w:val="000000"/>
              </w:rPr>
              <w:t>3.50</w:t>
            </w:r>
          </w:p>
        </w:tc>
        <w:tc>
          <w:tcPr>
            <w:tcW w:w="281" w:type="dxa"/>
          </w:tcPr>
          <w:p w14:paraId="75A4FCA3" w14:textId="77777777" w:rsidR="000421DD" w:rsidRPr="004963D3" w:rsidRDefault="000421DD" w:rsidP="00C95F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6" w:type="dxa"/>
            <w:shd w:val="clear" w:color="auto" w:fill="auto"/>
            <w:hideMark/>
          </w:tcPr>
          <w:p w14:paraId="557CEEC7" w14:textId="77777777" w:rsidR="000421DD" w:rsidRPr="004963D3" w:rsidRDefault="000421DD" w:rsidP="00C95F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3D3">
              <w:rPr>
                <w:rFonts w:ascii="Times New Roman" w:eastAsia="Times New Roman" w:hAnsi="Times New Roman" w:cs="Times New Roman"/>
                <w:color w:val="000000"/>
              </w:rPr>
              <w:t>0.1937</w:t>
            </w:r>
          </w:p>
        </w:tc>
      </w:tr>
      <w:tr w:rsidR="000421DD" w:rsidRPr="004963D3" w14:paraId="4C9021C0" w14:textId="77777777" w:rsidTr="000421DD">
        <w:trPr>
          <w:trHeight w:val="308"/>
        </w:trPr>
        <w:tc>
          <w:tcPr>
            <w:tcW w:w="301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59C9FC9" w14:textId="77777777" w:rsidR="000421DD" w:rsidRPr="004963D3" w:rsidRDefault="000421DD" w:rsidP="00800E3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963D3">
              <w:rPr>
                <w:rFonts w:ascii="Times New Roman" w:eastAsia="Times New Roman" w:hAnsi="Times New Roman" w:cs="Times New Roman"/>
                <w:bCs/>
                <w:color w:val="000000"/>
              </w:rPr>
              <w:t>Alcohol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4AAD5DB" w14:textId="77777777" w:rsidR="000421DD" w:rsidRPr="004963D3" w:rsidRDefault="000421DD" w:rsidP="00C95F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3D3">
              <w:rPr>
                <w:rFonts w:ascii="Times New Roman" w:eastAsia="Times New Roman" w:hAnsi="Times New Roman" w:cs="Times New Roman"/>
                <w:color w:val="000000"/>
              </w:rPr>
              <w:t>-30.42</w:t>
            </w:r>
          </w:p>
        </w:tc>
        <w:tc>
          <w:tcPr>
            <w:tcW w:w="281" w:type="dxa"/>
            <w:tcBorders>
              <w:bottom w:val="single" w:sz="4" w:space="0" w:color="auto"/>
            </w:tcBorders>
          </w:tcPr>
          <w:p w14:paraId="58DB2BB7" w14:textId="77777777" w:rsidR="000421DD" w:rsidRPr="004963D3" w:rsidRDefault="000421DD" w:rsidP="00C95F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B2900BE" w14:textId="77777777" w:rsidR="000421DD" w:rsidRPr="004963D3" w:rsidRDefault="000421DD" w:rsidP="00C95F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3D3">
              <w:rPr>
                <w:rFonts w:ascii="Times New Roman" w:eastAsia="Times New Roman" w:hAnsi="Times New Roman" w:cs="Times New Roman"/>
                <w:color w:val="000000"/>
              </w:rPr>
              <w:t>-75.24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F0E5D21" w14:textId="77777777" w:rsidR="000421DD" w:rsidRPr="004963D3" w:rsidRDefault="000421DD" w:rsidP="00C95F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3D3">
              <w:rPr>
                <w:rFonts w:ascii="Times New Roman" w:eastAsia="Times New Roman" w:hAnsi="Times New Roman" w:cs="Times New Roman"/>
                <w:color w:val="000000"/>
              </w:rPr>
              <w:t>14.40</w:t>
            </w:r>
          </w:p>
        </w:tc>
        <w:tc>
          <w:tcPr>
            <w:tcW w:w="281" w:type="dxa"/>
            <w:tcBorders>
              <w:bottom w:val="single" w:sz="4" w:space="0" w:color="auto"/>
            </w:tcBorders>
          </w:tcPr>
          <w:p w14:paraId="0517883E" w14:textId="77777777" w:rsidR="000421DD" w:rsidRPr="004963D3" w:rsidRDefault="000421DD" w:rsidP="00C95F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2D27069" w14:textId="77777777" w:rsidR="000421DD" w:rsidRPr="004963D3" w:rsidRDefault="000421DD" w:rsidP="00C95F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3D3">
              <w:rPr>
                <w:rFonts w:ascii="Times New Roman" w:eastAsia="Times New Roman" w:hAnsi="Times New Roman" w:cs="Times New Roman"/>
                <w:color w:val="000000"/>
              </w:rPr>
              <w:t>0.1830</w:t>
            </w:r>
          </w:p>
        </w:tc>
      </w:tr>
    </w:tbl>
    <w:p w14:paraId="0D33254E" w14:textId="2E242B16" w:rsidR="00AA1737" w:rsidRDefault="00AA1737" w:rsidP="003D69FC">
      <w:pPr>
        <w:spacing w:line="480" w:lineRule="auto"/>
        <w:rPr>
          <w:rFonts w:ascii="Times New Roman" w:hAnsi="Times New Roman"/>
          <w:b/>
        </w:rPr>
      </w:pPr>
    </w:p>
    <w:p w14:paraId="668FE116" w14:textId="782B223B" w:rsidR="003D69FC" w:rsidRDefault="003D69FC" w:rsidP="003D69FC">
      <w:pPr>
        <w:rPr>
          <w:rFonts w:ascii="Times New Roman" w:eastAsia="Times New Roman" w:hAnsi="Times New Roman" w:cs="Times New Roman"/>
          <w:lang w:eastAsia="en-US"/>
        </w:rPr>
      </w:pPr>
      <w:r>
        <w:rPr>
          <w:rFonts w:ascii="Times New Roman" w:eastAsia="Times New Roman" w:hAnsi="Times New Roman" w:cs="Times New Roman"/>
          <w:b/>
          <w:lang w:eastAsia="en-US"/>
        </w:rPr>
        <w:t>Supplementary Table S</w:t>
      </w:r>
      <w:r w:rsidR="00702AC3">
        <w:rPr>
          <w:rFonts w:ascii="Times New Roman" w:eastAsia="Times New Roman" w:hAnsi="Times New Roman" w:cs="Times New Roman"/>
          <w:b/>
          <w:lang w:eastAsia="en-US"/>
        </w:rPr>
        <w:t>2</w:t>
      </w:r>
      <w:r>
        <w:rPr>
          <w:rFonts w:ascii="Times New Roman" w:eastAsia="Times New Roman" w:hAnsi="Times New Roman" w:cs="Times New Roman"/>
          <w:b/>
          <w:lang w:eastAsia="en-US"/>
        </w:rPr>
        <w:t>.</w:t>
      </w:r>
      <w:r w:rsidRPr="00F143CE">
        <w:rPr>
          <w:rFonts w:ascii="Times New Roman" w:eastAsia="Times New Roman" w:hAnsi="Times New Roman" w:cs="Times New Roman"/>
          <w:b/>
          <w:lang w:eastAsia="en-US"/>
        </w:rPr>
        <w:t xml:space="preserve"> </w:t>
      </w:r>
      <w:r w:rsidRPr="00F143CE">
        <w:rPr>
          <w:rFonts w:ascii="Times New Roman" w:eastAsia="Times New Roman" w:hAnsi="Times New Roman" w:cs="Times New Roman"/>
          <w:lang w:eastAsia="en-US"/>
        </w:rPr>
        <w:t>Serum progesterone levels at 5-1</w:t>
      </w:r>
      <w:r w:rsidR="00BC7F91">
        <w:rPr>
          <w:rFonts w:ascii="Times New Roman" w:eastAsia="Times New Roman" w:hAnsi="Times New Roman" w:cs="Times New Roman"/>
          <w:lang w:eastAsia="en-US"/>
        </w:rPr>
        <w:t>2</w:t>
      </w:r>
      <w:r w:rsidRPr="00F143CE">
        <w:rPr>
          <w:rFonts w:ascii="Times New Roman" w:eastAsia="Times New Roman" w:hAnsi="Times New Roman" w:cs="Times New Roman"/>
          <w:lang w:eastAsia="en-US"/>
        </w:rPr>
        <w:t xml:space="preserve"> weeks gestational age by pregnancy outcome at 16 weeks</w:t>
      </w:r>
    </w:p>
    <w:p w14:paraId="38BAFBB5" w14:textId="77777777" w:rsidR="003D69FC" w:rsidRDefault="003D69FC" w:rsidP="003D69FC">
      <w:pPr>
        <w:rPr>
          <w:rFonts w:ascii="Times New Roman" w:eastAsia="Times New Roman" w:hAnsi="Times New Roman" w:cs="Times New Roman"/>
          <w:b/>
          <w:lang w:eastAsia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990"/>
        <w:gridCol w:w="4140"/>
        <w:gridCol w:w="1260"/>
      </w:tblGrid>
      <w:tr w:rsidR="003D69FC" w:rsidRPr="002027EB" w14:paraId="453EC29B" w14:textId="77777777" w:rsidTr="00C314E3">
        <w:tc>
          <w:tcPr>
            <w:tcW w:w="2785" w:type="dxa"/>
          </w:tcPr>
          <w:p w14:paraId="78572C1D" w14:textId="77777777" w:rsidR="003D69FC" w:rsidRPr="002027EB" w:rsidRDefault="003D69FC" w:rsidP="00C314E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43443AD0" w14:textId="77777777" w:rsidR="003D69FC" w:rsidRPr="002027EB" w:rsidRDefault="003D69FC" w:rsidP="00C314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4140" w:type="dxa"/>
          </w:tcPr>
          <w:p w14:paraId="2B911528" w14:textId="77777777" w:rsidR="003D69FC" w:rsidRPr="002027EB" w:rsidRDefault="003D69FC" w:rsidP="00C314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27EB">
              <w:rPr>
                <w:rFonts w:ascii="Times New Roman" w:hAnsi="Times New Roman" w:cs="Times New Roman"/>
                <w:b/>
                <w:sz w:val="24"/>
                <w:szCs w:val="24"/>
              </w:rPr>
              <w:t>Mean serum progesterone (nmol/L)</w:t>
            </w:r>
          </w:p>
        </w:tc>
        <w:tc>
          <w:tcPr>
            <w:tcW w:w="1260" w:type="dxa"/>
          </w:tcPr>
          <w:p w14:paraId="77E55FF7" w14:textId="77777777" w:rsidR="003D69FC" w:rsidRDefault="003D69FC" w:rsidP="00C314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  <w:p w14:paraId="359F8F07" w14:textId="77777777" w:rsidR="003D69FC" w:rsidRPr="002027EB" w:rsidRDefault="003D69FC" w:rsidP="00C314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t-test)</w:t>
            </w:r>
          </w:p>
        </w:tc>
      </w:tr>
      <w:tr w:rsidR="003D69FC" w:rsidRPr="002027EB" w14:paraId="412AD60F" w14:textId="77777777" w:rsidTr="00C314E3">
        <w:tc>
          <w:tcPr>
            <w:tcW w:w="9175" w:type="dxa"/>
            <w:gridSpan w:val="4"/>
          </w:tcPr>
          <w:p w14:paraId="13BC7D97" w14:textId="77777777" w:rsidR="003D69FC" w:rsidRPr="002027EB" w:rsidRDefault="003D69FC" w:rsidP="00C31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utcome at 16 weeks</w:t>
            </w:r>
          </w:p>
        </w:tc>
      </w:tr>
      <w:tr w:rsidR="003D69FC" w:rsidRPr="002027EB" w14:paraId="2D8FE7D3" w14:textId="77777777" w:rsidTr="00C314E3">
        <w:tc>
          <w:tcPr>
            <w:tcW w:w="2785" w:type="dxa"/>
          </w:tcPr>
          <w:p w14:paraId="2362CCE0" w14:textId="77777777" w:rsidR="003D69FC" w:rsidRPr="002027EB" w:rsidRDefault="003D69FC" w:rsidP="00C314E3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gnancy</w:t>
            </w:r>
          </w:p>
        </w:tc>
        <w:tc>
          <w:tcPr>
            <w:tcW w:w="990" w:type="dxa"/>
          </w:tcPr>
          <w:p w14:paraId="205A7589" w14:textId="77777777" w:rsidR="003D69FC" w:rsidRPr="002027EB" w:rsidRDefault="003D69FC" w:rsidP="00C3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0</w:t>
            </w:r>
          </w:p>
        </w:tc>
        <w:tc>
          <w:tcPr>
            <w:tcW w:w="4140" w:type="dxa"/>
          </w:tcPr>
          <w:p w14:paraId="495BB92C" w14:textId="77777777" w:rsidR="003D69FC" w:rsidRPr="002027EB" w:rsidRDefault="003D69FC" w:rsidP="00C3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5 (26.3)</w:t>
            </w:r>
          </w:p>
        </w:tc>
        <w:tc>
          <w:tcPr>
            <w:tcW w:w="1260" w:type="dxa"/>
            <w:vMerge w:val="restart"/>
          </w:tcPr>
          <w:p w14:paraId="5EDBB3DC" w14:textId="77777777" w:rsidR="003D69FC" w:rsidRPr="002B4A04" w:rsidRDefault="003D69FC" w:rsidP="00C314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&lt;</w:t>
            </w:r>
            <w:r w:rsidRPr="002B4A04">
              <w:rPr>
                <w:rFonts w:ascii="Times New Roman" w:hAnsi="Times New Roman" w:cs="Times New Roman"/>
                <w:bCs/>
                <w:sz w:val="24"/>
                <w:szCs w:val="24"/>
              </w:rPr>
              <w:t>0.001</w:t>
            </w:r>
          </w:p>
        </w:tc>
      </w:tr>
      <w:tr w:rsidR="003D69FC" w:rsidRPr="002027EB" w14:paraId="5E8E3DAC" w14:textId="77777777" w:rsidTr="00C314E3">
        <w:tc>
          <w:tcPr>
            <w:tcW w:w="2785" w:type="dxa"/>
          </w:tcPr>
          <w:p w14:paraId="04BD4885" w14:textId="77777777" w:rsidR="003D69FC" w:rsidRPr="002027EB" w:rsidRDefault="003D69FC" w:rsidP="00C314E3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scarriage</w:t>
            </w:r>
          </w:p>
        </w:tc>
        <w:tc>
          <w:tcPr>
            <w:tcW w:w="990" w:type="dxa"/>
          </w:tcPr>
          <w:p w14:paraId="6C93D900" w14:textId="77777777" w:rsidR="003D69FC" w:rsidRPr="002027EB" w:rsidRDefault="003D69FC" w:rsidP="00C3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4140" w:type="dxa"/>
          </w:tcPr>
          <w:p w14:paraId="7EF8C829" w14:textId="77777777" w:rsidR="003D69FC" w:rsidRPr="002027EB" w:rsidRDefault="003D69FC" w:rsidP="00C3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2 (25.8)</w:t>
            </w:r>
          </w:p>
        </w:tc>
        <w:tc>
          <w:tcPr>
            <w:tcW w:w="1260" w:type="dxa"/>
            <w:vMerge/>
          </w:tcPr>
          <w:p w14:paraId="2923D424" w14:textId="77777777" w:rsidR="003D69FC" w:rsidRPr="002027EB" w:rsidRDefault="003D69FC" w:rsidP="00C314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11E0CC19" w14:textId="79F41B31" w:rsidR="003D69FC" w:rsidRPr="003D69FC" w:rsidRDefault="003D69FC" w:rsidP="003D69FC">
      <w:pPr>
        <w:spacing w:line="480" w:lineRule="auto"/>
        <w:rPr>
          <w:rFonts w:ascii="Times New Roman" w:hAnsi="Times New Roman"/>
          <w:bCs/>
        </w:rPr>
        <w:sectPr w:rsidR="003D69FC" w:rsidRPr="003D69FC" w:rsidSect="00C1768D">
          <w:pgSz w:w="12240" w:h="15840"/>
          <w:pgMar w:top="1080" w:right="907" w:bottom="1080" w:left="994" w:header="720" w:footer="720" w:gutter="0"/>
          <w:cols w:space="720"/>
          <w:docGrid w:linePitch="360"/>
        </w:sectPr>
      </w:pPr>
    </w:p>
    <w:p w14:paraId="75A6B16C" w14:textId="77777777" w:rsidR="003D69FC" w:rsidRPr="003D69FC" w:rsidRDefault="003D69FC" w:rsidP="003D69FC"/>
    <w:sectPr w:rsidR="003D69FC" w:rsidRPr="003D69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D9F804" w14:textId="77777777" w:rsidR="005E2AC5" w:rsidRDefault="005E2AC5" w:rsidP="008155C5">
      <w:r>
        <w:separator/>
      </w:r>
    </w:p>
  </w:endnote>
  <w:endnote w:type="continuationSeparator" w:id="0">
    <w:p w14:paraId="39B4C405" w14:textId="77777777" w:rsidR="005E2AC5" w:rsidRDefault="005E2AC5" w:rsidP="008155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6FFE74" w14:textId="77777777" w:rsidR="005E2AC5" w:rsidRDefault="005E2AC5" w:rsidP="008155C5">
      <w:r>
        <w:separator/>
      </w:r>
    </w:p>
  </w:footnote>
  <w:footnote w:type="continuationSeparator" w:id="0">
    <w:p w14:paraId="22500154" w14:textId="77777777" w:rsidR="005E2AC5" w:rsidRDefault="005E2AC5" w:rsidP="008155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F74"/>
    <w:rsid w:val="00011B5B"/>
    <w:rsid w:val="0002711C"/>
    <w:rsid w:val="000421DD"/>
    <w:rsid w:val="000576A7"/>
    <w:rsid w:val="00071996"/>
    <w:rsid w:val="00094A4F"/>
    <w:rsid w:val="000A1C0A"/>
    <w:rsid w:val="000B7115"/>
    <w:rsid w:val="000F4D1B"/>
    <w:rsid w:val="001065EB"/>
    <w:rsid w:val="0011097E"/>
    <w:rsid w:val="0012778B"/>
    <w:rsid w:val="001277CA"/>
    <w:rsid w:val="00165ECF"/>
    <w:rsid w:val="001B4AF5"/>
    <w:rsid w:val="001C34A5"/>
    <w:rsid w:val="001D22CD"/>
    <w:rsid w:val="001F0F74"/>
    <w:rsid w:val="00244F71"/>
    <w:rsid w:val="00276167"/>
    <w:rsid w:val="002E48CC"/>
    <w:rsid w:val="00304F09"/>
    <w:rsid w:val="00320B37"/>
    <w:rsid w:val="003907D6"/>
    <w:rsid w:val="003A211A"/>
    <w:rsid w:val="003A460C"/>
    <w:rsid w:val="003B6D3A"/>
    <w:rsid w:val="003D69FC"/>
    <w:rsid w:val="003F715B"/>
    <w:rsid w:val="00410799"/>
    <w:rsid w:val="00445F02"/>
    <w:rsid w:val="00453F40"/>
    <w:rsid w:val="0047151F"/>
    <w:rsid w:val="0048658A"/>
    <w:rsid w:val="00495B04"/>
    <w:rsid w:val="00495C7E"/>
    <w:rsid w:val="004B002E"/>
    <w:rsid w:val="004B1666"/>
    <w:rsid w:val="004E6F2C"/>
    <w:rsid w:val="00526E75"/>
    <w:rsid w:val="00527E46"/>
    <w:rsid w:val="0054753A"/>
    <w:rsid w:val="0055751A"/>
    <w:rsid w:val="00566A7F"/>
    <w:rsid w:val="0058041B"/>
    <w:rsid w:val="005920A6"/>
    <w:rsid w:val="005C3631"/>
    <w:rsid w:val="005D4878"/>
    <w:rsid w:val="005E2AC5"/>
    <w:rsid w:val="00645F85"/>
    <w:rsid w:val="00697BDE"/>
    <w:rsid w:val="00702AC3"/>
    <w:rsid w:val="00732466"/>
    <w:rsid w:val="00736AA4"/>
    <w:rsid w:val="00794BD5"/>
    <w:rsid w:val="007B5ACB"/>
    <w:rsid w:val="007C1EE7"/>
    <w:rsid w:val="007D1857"/>
    <w:rsid w:val="007D563B"/>
    <w:rsid w:val="007E055F"/>
    <w:rsid w:val="007E7AED"/>
    <w:rsid w:val="0081200D"/>
    <w:rsid w:val="008155C5"/>
    <w:rsid w:val="00830EF9"/>
    <w:rsid w:val="00863DFE"/>
    <w:rsid w:val="00880857"/>
    <w:rsid w:val="008E4F22"/>
    <w:rsid w:val="00925694"/>
    <w:rsid w:val="0093557D"/>
    <w:rsid w:val="00977521"/>
    <w:rsid w:val="009806FE"/>
    <w:rsid w:val="009A4BD3"/>
    <w:rsid w:val="009B099B"/>
    <w:rsid w:val="00A01ADE"/>
    <w:rsid w:val="00A51E56"/>
    <w:rsid w:val="00A96537"/>
    <w:rsid w:val="00AA1737"/>
    <w:rsid w:val="00AB3828"/>
    <w:rsid w:val="00AE33C4"/>
    <w:rsid w:val="00AF233E"/>
    <w:rsid w:val="00B00B28"/>
    <w:rsid w:val="00B0399E"/>
    <w:rsid w:val="00B07A7C"/>
    <w:rsid w:val="00B2290E"/>
    <w:rsid w:val="00B330F6"/>
    <w:rsid w:val="00B369C9"/>
    <w:rsid w:val="00B53458"/>
    <w:rsid w:val="00B93ADD"/>
    <w:rsid w:val="00BA3E03"/>
    <w:rsid w:val="00BB436C"/>
    <w:rsid w:val="00BC7F91"/>
    <w:rsid w:val="00C56535"/>
    <w:rsid w:val="00C70ACC"/>
    <w:rsid w:val="00C95FE5"/>
    <w:rsid w:val="00CA0069"/>
    <w:rsid w:val="00CA6AF5"/>
    <w:rsid w:val="00CB7BF6"/>
    <w:rsid w:val="00CC0F3C"/>
    <w:rsid w:val="00CF4228"/>
    <w:rsid w:val="00D23DC0"/>
    <w:rsid w:val="00D26AD5"/>
    <w:rsid w:val="00D309C5"/>
    <w:rsid w:val="00D35F05"/>
    <w:rsid w:val="00D623DC"/>
    <w:rsid w:val="00DB4949"/>
    <w:rsid w:val="00DC1333"/>
    <w:rsid w:val="00DE3785"/>
    <w:rsid w:val="00DE67BF"/>
    <w:rsid w:val="00E07905"/>
    <w:rsid w:val="00E25677"/>
    <w:rsid w:val="00E52F51"/>
    <w:rsid w:val="00E53E57"/>
    <w:rsid w:val="00E75B4B"/>
    <w:rsid w:val="00E853B7"/>
    <w:rsid w:val="00EC2EC0"/>
    <w:rsid w:val="00EF2F66"/>
    <w:rsid w:val="00F05CDE"/>
    <w:rsid w:val="00F166B5"/>
    <w:rsid w:val="00F2690B"/>
    <w:rsid w:val="00F26DA8"/>
    <w:rsid w:val="00F51B5E"/>
    <w:rsid w:val="00F7231C"/>
    <w:rsid w:val="00F97221"/>
    <w:rsid w:val="00FB42D4"/>
    <w:rsid w:val="00FD51A9"/>
    <w:rsid w:val="00FD5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24541"/>
  <w15:chartTrackingRefBased/>
  <w15:docId w15:val="{731CA3E4-13AF-BB4B-B69F-ADDD1F1E1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0F74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3D69FC"/>
    <w:pPr>
      <w:widowControl w:val="0"/>
      <w:adjustRightInd w:val="0"/>
      <w:jc w:val="both"/>
      <w:textAlignment w:val="baseline"/>
    </w:pPr>
    <w:rPr>
      <w:rFonts w:eastAsia="Times New Roman" w:cs="Times New Roman"/>
      <w:sz w:val="20"/>
      <w:szCs w:val="20"/>
      <w:lang w:val="en-US"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3D69FC"/>
    <w:rPr>
      <w:rFonts w:eastAsia="Times New Roman" w:cs="Times New Roman"/>
      <w:sz w:val="20"/>
      <w:szCs w:val="20"/>
      <w:lang w:val="en-US"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3D69FC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E853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53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53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53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53B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853B7"/>
  </w:style>
  <w:style w:type="paragraph" w:styleId="Header">
    <w:name w:val="header"/>
    <w:basedOn w:val="Normal"/>
    <w:link w:val="HeaderChar"/>
    <w:uiPriority w:val="99"/>
    <w:unhideWhenUsed/>
    <w:rsid w:val="008155C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155C5"/>
  </w:style>
  <w:style w:type="paragraph" w:styleId="Footer">
    <w:name w:val="footer"/>
    <w:basedOn w:val="Normal"/>
    <w:link w:val="FooterChar"/>
    <w:uiPriority w:val="99"/>
    <w:unhideWhenUsed/>
    <w:rsid w:val="008155C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155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3</Pages>
  <Words>337</Words>
  <Characters>192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cia Zhang Ru-Yan</dc:creator>
  <cp:keywords/>
  <dc:description/>
  <cp:lastModifiedBy>Valencia Zhang Ru-Yan</cp:lastModifiedBy>
  <cp:revision>34</cp:revision>
  <dcterms:created xsi:type="dcterms:W3CDTF">2020-08-24T09:30:00Z</dcterms:created>
  <dcterms:modified xsi:type="dcterms:W3CDTF">2021-01-28T12:58:00Z</dcterms:modified>
</cp:coreProperties>
</file>